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D0EE2" w14:textId="77777777" w:rsidR="007114B1" w:rsidRDefault="007114B1" w:rsidP="00961DF0">
      <w:pPr>
        <w:spacing w:line="240" w:lineRule="auto"/>
        <w:jc w:val="center"/>
        <w:rPr>
          <w:b/>
        </w:rPr>
      </w:pPr>
      <w:r>
        <w:rPr>
          <w:b/>
        </w:rPr>
        <w:t>Supplementary Materials</w:t>
      </w:r>
    </w:p>
    <w:p w14:paraId="2547CDB4" w14:textId="3A05C61B" w:rsidR="00961DF0" w:rsidRDefault="00961DF0" w:rsidP="007114B1">
      <w:pPr>
        <w:rPr>
          <w:rFonts w:cstheme="minorHAnsi"/>
          <w:b/>
        </w:rPr>
      </w:pPr>
      <w:r w:rsidRPr="00961DF0">
        <w:rPr>
          <w:rFonts w:cstheme="minorHAnsi"/>
          <w:b/>
        </w:rPr>
        <w:t xml:space="preserve">Supplementary Material </w:t>
      </w:r>
      <w:r w:rsidR="005F7535">
        <w:rPr>
          <w:rFonts w:cstheme="minorHAnsi"/>
          <w:b/>
        </w:rPr>
        <w:t>1</w:t>
      </w:r>
    </w:p>
    <w:p w14:paraId="4EAB2F4F" w14:textId="5A9F7D50" w:rsidR="00961DF0" w:rsidRDefault="00A80060" w:rsidP="007114B1">
      <w:pPr>
        <w:rPr>
          <w:rFonts w:cstheme="minorHAnsi"/>
          <w:b/>
        </w:rPr>
      </w:pPr>
      <w:r>
        <w:rPr>
          <w:rFonts w:cstheme="minorHAnsi"/>
          <w:b/>
        </w:rPr>
        <w:t>*This s</w:t>
      </w:r>
      <w:r w:rsidR="00961DF0">
        <w:rPr>
          <w:rFonts w:cstheme="minorHAnsi"/>
          <w:b/>
        </w:rPr>
        <w:t xml:space="preserve">urvey </w:t>
      </w:r>
      <w:r>
        <w:rPr>
          <w:rFonts w:cstheme="minorHAnsi"/>
          <w:b/>
        </w:rPr>
        <w:t xml:space="preserve">was originally administered through a </w:t>
      </w:r>
      <w:r w:rsidR="00961DF0">
        <w:rPr>
          <w:rFonts w:cstheme="minorHAnsi"/>
          <w:b/>
        </w:rPr>
        <w:t>Google Form</w:t>
      </w:r>
      <w:r>
        <w:rPr>
          <w:rFonts w:cstheme="minorHAnsi"/>
          <w:b/>
        </w:rPr>
        <w:t>.</w:t>
      </w:r>
    </w:p>
    <w:p w14:paraId="6923AEA8" w14:textId="77777777" w:rsidR="00A80060" w:rsidRPr="00961DF0" w:rsidRDefault="00A80060" w:rsidP="007114B1">
      <w:pPr>
        <w:rPr>
          <w:rFonts w:cstheme="minorHAnsi"/>
          <w:b/>
        </w:rPr>
      </w:pPr>
    </w:p>
    <w:p w14:paraId="1842B707" w14:textId="77777777" w:rsidR="00961DF0" w:rsidRPr="00CD279A" w:rsidRDefault="00961DF0" w:rsidP="00961DF0">
      <w:pPr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D279A">
        <w:rPr>
          <w:rFonts w:ascii="Times New Roman" w:hAnsi="Times New Roman" w:cs="Times New Roman"/>
          <w:i/>
          <w:sz w:val="24"/>
          <w:szCs w:val="24"/>
        </w:rPr>
        <w:t>DadApp</w:t>
      </w:r>
      <w:proofErr w:type="spellEnd"/>
      <w:r w:rsidRPr="00CD279A">
        <w:rPr>
          <w:rFonts w:ascii="Times New Roman" w:hAnsi="Times New Roman" w:cs="Times New Roman"/>
          <w:i/>
          <w:sz w:val="24"/>
          <w:szCs w:val="24"/>
        </w:rPr>
        <w:t xml:space="preserve"> Workshop Survey</w:t>
      </w:r>
    </w:p>
    <w:p w14:paraId="52744C67" w14:textId="77777777" w:rsidR="00961DF0" w:rsidRPr="00CD279A" w:rsidRDefault="00961DF0" w:rsidP="00961DF0">
      <w:pPr>
        <w:jc w:val="both"/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>Title of Study:</w:t>
      </w:r>
    </w:p>
    <w:p w14:paraId="52A3E27C" w14:textId="77777777" w:rsidR="00961DF0" w:rsidRPr="00CD279A" w:rsidRDefault="00961DF0" w:rsidP="00961DF0">
      <w:pPr>
        <w:jc w:val="both"/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 xml:space="preserve">Assessing </w:t>
      </w:r>
      <w:proofErr w:type="spellStart"/>
      <w:r w:rsidRPr="00CD279A">
        <w:rPr>
          <w:rFonts w:ascii="Times New Roman" w:hAnsi="Times New Roman" w:cs="Times New Roman"/>
          <w:i/>
          <w:sz w:val="24"/>
          <w:szCs w:val="24"/>
        </w:rPr>
        <w:t>DadApp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>, a Shiny Web Application that Assigns Paternity in Wild Animal Population, as an Educational Tool in Ecology.</w:t>
      </w:r>
    </w:p>
    <w:p w14:paraId="74348B6E" w14:textId="118F48BE" w:rsidR="00961DF0" w:rsidRPr="00CD279A" w:rsidRDefault="00961DF0" w:rsidP="00961DF0">
      <w:pPr>
        <w:jc w:val="both"/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 xml:space="preserve">The purpose of this e-survey is to find out if </w:t>
      </w:r>
      <w:proofErr w:type="spellStart"/>
      <w:r w:rsidRPr="00CD279A">
        <w:rPr>
          <w:rFonts w:ascii="Times New Roman" w:hAnsi="Times New Roman" w:cs="Times New Roman"/>
          <w:i/>
          <w:sz w:val="24"/>
          <w:szCs w:val="24"/>
        </w:rPr>
        <w:t>DadApp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>, a Shiny web application that implements commonly used pedigree inference and paternity assignment tools, improves user understanding of Mendelian inheritance, genetic kinship and relatedness, and paternity inference is a useful active learning tool for teaching these concepts.</w:t>
      </w:r>
      <w:r w:rsidR="005F7535">
        <w:rPr>
          <w:rFonts w:ascii="Times New Roman" w:hAnsi="Times New Roman" w:cs="Times New Roman"/>
          <w:sz w:val="24"/>
          <w:szCs w:val="24"/>
        </w:rPr>
        <w:t xml:space="preserve"> </w:t>
      </w:r>
      <w:r w:rsidRPr="00CD279A">
        <w:rPr>
          <w:rFonts w:ascii="Times New Roman" w:hAnsi="Times New Roman" w:cs="Times New Roman"/>
          <w:sz w:val="24"/>
          <w:szCs w:val="24"/>
        </w:rPr>
        <w:t>Participants in this research study will be asked questions about Mendelian inheritance, genetic kinship and relatedness, and paternity inference. Your response are anonymous.</w:t>
      </w:r>
    </w:p>
    <w:p w14:paraId="1ED5F9BE" w14:textId="77777777" w:rsidR="007114B1" w:rsidRDefault="00961DF0" w:rsidP="00961DF0">
      <w:pPr>
        <w:rPr>
          <w:rFonts w:ascii="Times New Roman" w:hAnsi="Times New Roman" w:cs="Times New Roman"/>
          <w:sz w:val="24"/>
          <w:szCs w:val="24"/>
        </w:rPr>
      </w:pPr>
      <w:r w:rsidRPr="00CD279A">
        <w:rPr>
          <w:rFonts w:ascii="Times New Roman" w:hAnsi="Times New Roman" w:cs="Times New Roman"/>
          <w:sz w:val="24"/>
          <w:szCs w:val="24"/>
        </w:rPr>
        <w:t xml:space="preserve">This study is being conducted by </w:t>
      </w:r>
      <w:proofErr w:type="spellStart"/>
      <w:r w:rsidRPr="00CD279A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 Mercy Akinyi, Mr. David Kiragu, </w:t>
      </w:r>
      <w:proofErr w:type="spellStart"/>
      <w:r w:rsidRPr="00CD279A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CD279A">
        <w:rPr>
          <w:rFonts w:ascii="Times New Roman" w:hAnsi="Times New Roman" w:cs="Times New Roman"/>
          <w:sz w:val="24"/>
          <w:szCs w:val="24"/>
        </w:rPr>
        <w:t xml:space="preserve"> Daniel Kiboi and Prof. Jenny Tung. By completing the Pre/Post surveys, you express your consent to participate in the study. Thank you.</w:t>
      </w:r>
    </w:p>
    <w:p w14:paraId="288A471E" w14:textId="77777777" w:rsidR="00A80060" w:rsidRPr="00CD279A" w:rsidRDefault="00A80060" w:rsidP="00961DF0">
      <w:pPr>
        <w:rPr>
          <w:rFonts w:ascii="Times New Roman" w:hAnsi="Times New Roman" w:cs="Times New Roman"/>
          <w:sz w:val="24"/>
          <w:szCs w:val="24"/>
        </w:rPr>
      </w:pPr>
    </w:p>
    <w:p w14:paraId="5987FF91" w14:textId="2FBDDAC5" w:rsidR="00961DF0" w:rsidRPr="005E5185" w:rsidRDefault="00961DF0" w:rsidP="005E518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279A">
        <w:rPr>
          <w:rFonts w:ascii="Times New Roman" w:hAnsi="Times New Roman" w:cs="Times New Roman"/>
          <w:color w:val="D92F24"/>
          <w:sz w:val="24"/>
          <w:szCs w:val="24"/>
        </w:rPr>
        <w:t>* Indicates required question</w:t>
      </w:r>
    </w:p>
    <w:p w14:paraId="516445FA" w14:textId="77777777" w:rsidR="00961DF0" w:rsidRPr="00CD279A" w:rsidRDefault="00961DF0" w:rsidP="00961DF0">
      <w:pPr>
        <w:pStyle w:val="Default"/>
        <w:numPr>
          <w:ilvl w:val="0"/>
          <w:numId w:val="3"/>
        </w:numPr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Your gender?</w:t>
      </w:r>
      <w:r w:rsidRPr="00CD279A">
        <w:rPr>
          <w:rFonts w:ascii="Times New Roman" w:hAnsi="Times New Roman" w:cs="Times New Roman"/>
          <w:color w:val="FF0000"/>
        </w:rPr>
        <w:t>*</w:t>
      </w:r>
    </w:p>
    <w:p w14:paraId="0EDD5BAB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.</w:t>
      </w:r>
    </w:p>
    <w:p w14:paraId="5D126C69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ale</w:t>
      </w:r>
    </w:p>
    <w:p w14:paraId="26D5E850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Female</w:t>
      </w:r>
    </w:p>
    <w:p w14:paraId="773E1BAD" w14:textId="77777777" w:rsidR="00961DF0" w:rsidRPr="00CD279A" w:rsidRDefault="00961DF0" w:rsidP="00961DF0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Prefer not to say</w:t>
      </w:r>
    </w:p>
    <w:p w14:paraId="24B8BB27" w14:textId="77777777" w:rsidR="00961DF0" w:rsidRPr="00961DF0" w:rsidRDefault="00961DF0" w:rsidP="00961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DF09205" w14:textId="77777777" w:rsidR="00961DF0" w:rsidRPr="00961DF0" w:rsidRDefault="00961DF0" w:rsidP="00961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61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279A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961DF0">
        <w:rPr>
          <w:rFonts w:ascii="Times New Roman" w:hAnsi="Times New Roman" w:cs="Times New Roman"/>
          <w:color w:val="202024"/>
          <w:sz w:val="24"/>
          <w:szCs w:val="24"/>
        </w:rPr>
        <w:t>Level of Education?</w:t>
      </w:r>
      <w:r w:rsidR="005875E9" w:rsidRPr="00CD279A">
        <w:rPr>
          <w:rFonts w:ascii="Times New Roman" w:hAnsi="Times New Roman" w:cs="Times New Roman"/>
          <w:color w:val="FF0000"/>
          <w:sz w:val="24"/>
          <w:szCs w:val="24"/>
        </w:rPr>
        <w:t>*</w:t>
      </w:r>
    </w:p>
    <w:p w14:paraId="711EB543" w14:textId="77777777" w:rsidR="005875E9" w:rsidRPr="00CD279A" w:rsidRDefault="00961DF0" w:rsidP="005875E9">
      <w:pPr>
        <w:pStyle w:val="Default"/>
        <w:rPr>
          <w:rFonts w:ascii="Times New Roman" w:hAnsi="Times New Roman" w:cs="Times New Roman"/>
          <w:color w:val="202024"/>
        </w:rPr>
      </w:pPr>
      <w:r w:rsidRPr="00961DF0">
        <w:rPr>
          <w:rFonts w:ascii="Times New Roman" w:hAnsi="Times New Roman" w:cs="Times New Roman"/>
          <w:color w:val="D92F24"/>
        </w:rPr>
        <w:t xml:space="preserve"> </w:t>
      </w:r>
      <w:r w:rsidR="005875E9" w:rsidRPr="00CD279A">
        <w:rPr>
          <w:rFonts w:ascii="Times New Roman" w:hAnsi="Times New Roman" w:cs="Times New Roman"/>
          <w:i/>
          <w:iCs/>
          <w:color w:val="202024"/>
        </w:rPr>
        <w:t>Mark only one oval.</w:t>
      </w:r>
    </w:p>
    <w:p w14:paraId="421CB75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>Undergraduate</w:t>
      </w:r>
    </w:p>
    <w:p w14:paraId="62B1482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Graduate</w:t>
      </w:r>
    </w:p>
    <w:p w14:paraId="462A2D6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aster's student</w:t>
      </w:r>
    </w:p>
    <w:p w14:paraId="5B1CA075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PhD student</w:t>
      </w:r>
    </w:p>
    <w:p w14:paraId="744492C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Post-Doctorate</w:t>
      </w:r>
    </w:p>
    <w:p w14:paraId="05BEBF5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1BE721A" w14:textId="77777777" w:rsidR="005875E9" w:rsidRPr="005875E9" w:rsidRDefault="005875E9" w:rsidP="00587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875E9">
        <w:rPr>
          <w:rFonts w:ascii="Times New Roman" w:hAnsi="Times New Roman" w:cs="Times New Roman"/>
          <w:color w:val="202024"/>
          <w:sz w:val="24"/>
          <w:szCs w:val="24"/>
        </w:rPr>
        <w:t>Please rate your level of interest in the following subjects in ecology before you went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5875E9">
        <w:rPr>
          <w:rFonts w:ascii="Times New Roman" w:hAnsi="Times New Roman" w:cs="Times New Roman"/>
          <w:color w:val="202024"/>
          <w:sz w:val="24"/>
          <w:szCs w:val="24"/>
        </w:rPr>
        <w:t xml:space="preserve">through an initial introductory lecture, after the lecture and after the </w:t>
      </w:r>
      <w:proofErr w:type="spellStart"/>
      <w:r w:rsidRPr="005875E9">
        <w:rPr>
          <w:rFonts w:ascii="Times New Roman" w:hAnsi="Times New Roman" w:cs="Times New Roman"/>
          <w:i/>
          <w:color w:val="202024"/>
          <w:sz w:val="24"/>
          <w:szCs w:val="24"/>
        </w:rPr>
        <w:t>DadApp</w:t>
      </w:r>
      <w:proofErr w:type="spellEnd"/>
      <w:r w:rsidRPr="005875E9">
        <w:rPr>
          <w:rFonts w:ascii="Times New Roman" w:hAnsi="Times New Roman" w:cs="Times New Roman"/>
          <w:color w:val="202024"/>
          <w:sz w:val="24"/>
          <w:szCs w:val="24"/>
        </w:rPr>
        <w:t xml:space="preserve"> practical?</w:t>
      </w:r>
    </w:p>
    <w:p w14:paraId="022C039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</w:p>
    <w:p w14:paraId="6D92C83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3. Allele frequency calculation in animal population?</w:t>
      </w:r>
      <w:r w:rsidRPr="00CD279A">
        <w:rPr>
          <w:rFonts w:ascii="Times New Roman" w:hAnsi="Times New Roman" w:cs="Times New Roman"/>
          <w:color w:val="D92F24"/>
        </w:rPr>
        <w:t>*</w:t>
      </w:r>
    </w:p>
    <w:p w14:paraId="064D4555" w14:textId="77777777" w:rsidR="00576E10" w:rsidRDefault="00576E10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CF6C666" w14:textId="5D698014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lastRenderedPageBreak/>
        <w:t>Very Disinterested</w:t>
      </w:r>
    </w:p>
    <w:p w14:paraId="02262368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C28F2E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19FC0CA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57EF12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21F6251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AFADE1D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0528062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6B80FDAD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4E90CB2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3CFB54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4. </w:t>
      </w:r>
      <w:r w:rsidRPr="005875E9">
        <w:rPr>
          <w:rFonts w:ascii="Times New Roman" w:hAnsi="Times New Roman" w:cs="Times New Roman"/>
          <w:color w:val="202024"/>
        </w:rPr>
        <w:t>Hardy Weinberg Equilibrium?</w:t>
      </w:r>
      <w:r w:rsidRPr="005875E9">
        <w:rPr>
          <w:rFonts w:ascii="Times New Roman" w:hAnsi="Times New Roman" w:cs="Times New Roman"/>
          <w:color w:val="D92F24"/>
        </w:rPr>
        <w:t>*</w:t>
      </w:r>
    </w:p>
    <w:p w14:paraId="58AFAE92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0D45F83D" w14:textId="66C8F692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5050EE4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BD2543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5EF598D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EF49E23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5963632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54DECE9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02A85C63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1145D995" w14:textId="22A88C3B" w:rsidR="005875E9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23FB850B" w14:textId="77777777" w:rsidR="00A80060" w:rsidRPr="00CD279A" w:rsidRDefault="00A80060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3FB8D5B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5. </w:t>
      </w:r>
      <w:r w:rsidRPr="005875E9">
        <w:rPr>
          <w:rFonts w:ascii="Times New Roman" w:hAnsi="Times New Roman" w:cs="Times New Roman"/>
          <w:color w:val="202024"/>
        </w:rPr>
        <w:t>Gene Flow in wild animal population?</w:t>
      </w:r>
      <w:r w:rsidRPr="005875E9">
        <w:rPr>
          <w:rFonts w:ascii="Times New Roman" w:hAnsi="Times New Roman" w:cs="Times New Roman"/>
          <w:color w:val="D92F24"/>
        </w:rPr>
        <w:t>*</w:t>
      </w:r>
    </w:p>
    <w:p w14:paraId="61FF6644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62F23A2" w14:textId="1E0325BB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6976CFF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E15604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651BF91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D30752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470BF63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30F0B48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1D4998A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B70EAD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25EE4D9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2227922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6. </w:t>
      </w:r>
      <w:r w:rsidRPr="005875E9">
        <w:rPr>
          <w:rFonts w:ascii="Times New Roman" w:hAnsi="Times New Roman" w:cs="Times New Roman"/>
          <w:color w:val="202024"/>
        </w:rPr>
        <w:t>Genetic variation in parentage analysis</w:t>
      </w:r>
      <w:r w:rsidRPr="00CD279A">
        <w:rPr>
          <w:rFonts w:ascii="Times New Roman" w:hAnsi="Times New Roman" w:cs="Times New Roman"/>
          <w:color w:val="202024"/>
        </w:rPr>
        <w:t>?</w:t>
      </w:r>
      <w:r w:rsidRPr="005875E9">
        <w:rPr>
          <w:rFonts w:ascii="Times New Roman" w:hAnsi="Times New Roman" w:cs="Times New Roman"/>
          <w:color w:val="D92F24"/>
        </w:rPr>
        <w:t xml:space="preserve">* </w:t>
      </w:r>
    </w:p>
    <w:p w14:paraId="137360E5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41B9B41" w14:textId="4C58E2CB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721FE80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D151F1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3E56D1B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3B8CFF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 Neutral</w:t>
      </w:r>
    </w:p>
    <w:p w14:paraId="0410340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CA94BA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05C7643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D5B534A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14E0981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</w:p>
    <w:p w14:paraId="07386F8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D92F24"/>
        </w:rPr>
      </w:pPr>
      <w:r w:rsidRPr="00CD279A">
        <w:rPr>
          <w:rFonts w:ascii="Times New Roman" w:hAnsi="Times New Roman" w:cs="Times New Roman"/>
          <w:color w:val="202024"/>
        </w:rPr>
        <w:lastRenderedPageBreak/>
        <w:t>7.</w:t>
      </w:r>
      <w:r w:rsidR="00116343" w:rsidRPr="00CD279A">
        <w:rPr>
          <w:rFonts w:ascii="Times New Roman" w:hAnsi="Times New Roman" w:cs="Times New Roman"/>
          <w:color w:val="202024"/>
        </w:rPr>
        <w:t xml:space="preserve"> </w:t>
      </w:r>
      <w:r w:rsidRPr="00CD279A">
        <w:rPr>
          <w:rFonts w:ascii="Times New Roman" w:hAnsi="Times New Roman" w:cs="Times New Roman"/>
          <w:color w:val="202024"/>
        </w:rPr>
        <w:t>Heritability in wild animal population?</w:t>
      </w:r>
      <w:r w:rsidRPr="00CD279A">
        <w:rPr>
          <w:rFonts w:ascii="Times New Roman" w:hAnsi="Times New Roman" w:cs="Times New Roman"/>
          <w:color w:val="D92F24"/>
        </w:rPr>
        <w:t>*</w:t>
      </w:r>
    </w:p>
    <w:p w14:paraId="1FA082B4" w14:textId="77777777" w:rsidR="00914F8E" w:rsidRDefault="00914F8E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1E437CB5" w14:textId="6BC2EC09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Disinterested</w:t>
      </w:r>
    </w:p>
    <w:p w14:paraId="1E13ED78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D89D388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isinterested</w:t>
      </w:r>
    </w:p>
    <w:p w14:paraId="2B84F86D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73B365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 Opinion/Neutral</w:t>
      </w:r>
    </w:p>
    <w:p w14:paraId="25A102D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CF704B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Interested</w:t>
      </w:r>
    </w:p>
    <w:p w14:paraId="1B7DB28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037E10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Interested</w:t>
      </w:r>
    </w:p>
    <w:p w14:paraId="695CDEF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14B690CD" w14:textId="77777777" w:rsidR="00A80060" w:rsidRDefault="00A80060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AE29721" w14:textId="32DAF35A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As a result of the introductory lecture, what is your level of confidence in your knowledge of the following subject of paternity as a measure of ecological monitoring in wild animal population.</w:t>
      </w:r>
    </w:p>
    <w:p w14:paraId="51CC87F5" w14:textId="77777777" w:rsidR="005875E9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4987A260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8. </w:t>
      </w:r>
      <w:r w:rsidRPr="005875E9">
        <w:rPr>
          <w:rFonts w:ascii="Times New Roman" w:hAnsi="Times New Roman" w:cs="Times New Roman"/>
          <w:color w:val="202024"/>
        </w:rPr>
        <w:t>What is a test cross, and why is it used in Mendelian genetics?</w:t>
      </w:r>
      <w:r w:rsidRPr="005875E9">
        <w:rPr>
          <w:rFonts w:ascii="Times New Roman" w:hAnsi="Times New Roman" w:cs="Times New Roman"/>
          <w:color w:val="D92F24"/>
        </w:rPr>
        <w:t>*</w:t>
      </w:r>
    </w:p>
    <w:p w14:paraId="2A5FB059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392D31C0" w14:textId="1CFA1451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15DA69E5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71D332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641665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6010B54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711C4D8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65D8620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9369DB6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7F4D14CC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B23D377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387451B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9. </w:t>
      </w:r>
      <w:r w:rsidRPr="005875E9">
        <w:rPr>
          <w:rFonts w:ascii="Times New Roman" w:hAnsi="Times New Roman" w:cs="Times New Roman"/>
          <w:color w:val="202024"/>
        </w:rPr>
        <w:t>Determining possible genotypes of offsprings' and their associated probabilities</w:t>
      </w:r>
      <w:r w:rsidR="00250D66" w:rsidRPr="00CD279A">
        <w:rPr>
          <w:rFonts w:ascii="Times New Roman" w:hAnsi="Times New Roman" w:cs="Times New Roman"/>
          <w:color w:val="202024"/>
        </w:rPr>
        <w:t xml:space="preserve"> </w:t>
      </w:r>
      <w:r w:rsidRPr="005875E9">
        <w:rPr>
          <w:rFonts w:ascii="Times New Roman" w:hAnsi="Times New Roman" w:cs="Times New Roman"/>
          <w:color w:val="202024"/>
        </w:rPr>
        <w:t>of occurrence given parents' genotype</w:t>
      </w:r>
      <w:r w:rsidRPr="00CD279A">
        <w:rPr>
          <w:rFonts w:ascii="Times New Roman" w:hAnsi="Times New Roman" w:cs="Times New Roman"/>
        </w:rPr>
        <w:t>?</w:t>
      </w:r>
      <w:r w:rsidRPr="00CD279A">
        <w:rPr>
          <w:rFonts w:ascii="Times New Roman" w:hAnsi="Times New Roman" w:cs="Times New Roman"/>
          <w:color w:val="FF0000"/>
        </w:rPr>
        <w:t>*</w:t>
      </w:r>
    </w:p>
    <w:p w14:paraId="221A144F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2316D5A" w14:textId="50FB606B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D3CCE31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0BF05F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B55B31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61C4870B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4B7DA8CE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2EC1D1AF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C960129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</w:p>
    <w:p w14:paraId="01B772E4" w14:textId="77777777" w:rsidR="005875E9" w:rsidRPr="00CD279A" w:rsidRDefault="005875E9" w:rsidP="005875E9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5C72FB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</w:p>
    <w:p w14:paraId="057DCC0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10. The concept of the likelihood ratio computational algorithm in the context of determining paternal inference</w:t>
      </w:r>
      <w:r w:rsidRPr="00CD279A">
        <w:rPr>
          <w:rFonts w:ascii="Times New Roman" w:hAnsi="Times New Roman" w:cs="Times New Roman"/>
          <w:color w:val="D92F24"/>
        </w:rPr>
        <w:t>*</w:t>
      </w:r>
    </w:p>
    <w:p w14:paraId="4562957C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1681A77" w14:textId="644C9C11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1CC2BC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0B88EB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347F45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A76BDF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861DA2A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CFB2A4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A92391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6A509E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4791DD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57A627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11. </w:t>
      </w:r>
      <w:r w:rsidRPr="00250D66">
        <w:rPr>
          <w:rFonts w:ascii="Times New Roman" w:hAnsi="Times New Roman" w:cs="Times New Roman"/>
          <w:color w:val="202024"/>
        </w:rPr>
        <w:t>The role genetic markers play in the likelihood ratio computational algorithm for</w:t>
      </w:r>
      <w:r w:rsidRPr="00CD279A">
        <w:rPr>
          <w:rFonts w:ascii="Times New Roman" w:hAnsi="Times New Roman" w:cs="Times New Roman"/>
          <w:color w:val="202024"/>
        </w:rPr>
        <w:t xml:space="preserve"> </w:t>
      </w:r>
      <w:r w:rsidRPr="00250D66">
        <w:rPr>
          <w:rFonts w:ascii="Times New Roman" w:hAnsi="Times New Roman" w:cs="Times New Roman"/>
          <w:color w:val="202024"/>
        </w:rPr>
        <w:t>paternal inference</w:t>
      </w:r>
      <w:r w:rsidR="00116343" w:rsidRPr="00CD279A">
        <w:rPr>
          <w:rFonts w:ascii="Times New Roman" w:hAnsi="Times New Roman" w:cs="Times New Roman"/>
          <w:color w:val="FF0000"/>
        </w:rPr>
        <w:t>*</w:t>
      </w:r>
    </w:p>
    <w:p w14:paraId="1543EDDC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0A6FD52" w14:textId="1B5D43D6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151197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F49D80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4EF20F9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74CD56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9A4413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D67930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19816E6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574677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2DB20D1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2ADAC9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BC2BFE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12. </w:t>
      </w:r>
      <w:r w:rsidRPr="00250D66">
        <w:rPr>
          <w:rFonts w:ascii="Times New Roman" w:hAnsi="Times New Roman" w:cs="Times New Roman"/>
          <w:color w:val="202024"/>
        </w:rPr>
        <w:t>Calculation of allele frequency of bi-allelic markers in a wild animal population.</w:t>
      </w:r>
      <w:r w:rsidRPr="00250D66">
        <w:rPr>
          <w:rFonts w:ascii="Times New Roman" w:hAnsi="Times New Roman" w:cs="Times New Roman"/>
          <w:color w:val="D92F24"/>
        </w:rPr>
        <w:t>*</w:t>
      </w:r>
    </w:p>
    <w:p w14:paraId="125EB921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17C74AA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386F8C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C03A30A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292BD4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274365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7F568B5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62D591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04C0576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1E6925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587FD3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D0A5EB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13. </w:t>
      </w:r>
      <w:r w:rsidRPr="00250D66">
        <w:rPr>
          <w:rFonts w:ascii="Times New Roman" w:hAnsi="Times New Roman" w:cs="Times New Roman"/>
          <w:color w:val="202024"/>
        </w:rPr>
        <w:t>Steps involved in calculating the likelihood ratio for a single genetic marker in</w:t>
      </w:r>
      <w:r w:rsidRPr="00CD279A">
        <w:rPr>
          <w:rFonts w:ascii="Times New Roman" w:hAnsi="Times New Roman" w:cs="Times New Roman"/>
          <w:color w:val="202024"/>
        </w:rPr>
        <w:t xml:space="preserve"> </w:t>
      </w:r>
      <w:r w:rsidRPr="00250D66">
        <w:rPr>
          <w:rFonts w:ascii="Times New Roman" w:hAnsi="Times New Roman" w:cs="Times New Roman"/>
          <w:color w:val="202024"/>
        </w:rPr>
        <w:t>the likelihood ratio computational algorithm</w:t>
      </w:r>
      <w:r w:rsidR="00116343" w:rsidRPr="00CD279A">
        <w:rPr>
          <w:rFonts w:ascii="Times New Roman" w:hAnsi="Times New Roman" w:cs="Times New Roman"/>
          <w:color w:val="FF0000"/>
        </w:rPr>
        <w:t>*</w:t>
      </w:r>
    </w:p>
    <w:p w14:paraId="3EBA2D64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0A9C84C3" w14:textId="4ED0B23B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319DDDC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051B07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28EC858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4CAC97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429FDEB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A30EE9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123CC9B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112CB7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lastRenderedPageBreak/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0915771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78690CA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06D4A49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4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How are the likelihood ratios of multiple genetic markers combined to obtain an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overall combined likelihood ratio in the likelihood ratio computational algorithm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>*</w:t>
      </w:r>
    </w:p>
    <w:p w14:paraId="238709E1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1CB0988" w14:textId="132B07A2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75397BB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94D4A5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6528F00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E8DE86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5519B4C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638E56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5FC643B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4218BE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Extremely Con</w:t>
      </w:r>
      <w:r w:rsidRPr="00CD279A">
        <w:rPr>
          <w:rFonts w:ascii="Times New Roman" w:hAnsi="Times New Roman" w:cs="Times New Roman"/>
        </w:rPr>
        <w:t>fi</w:t>
      </w:r>
      <w:r w:rsidRPr="00CD279A">
        <w:rPr>
          <w:rFonts w:ascii="Times New Roman" w:hAnsi="Times New Roman" w:cs="Times New Roman"/>
          <w:color w:val="202024"/>
        </w:rPr>
        <w:t>dent</w:t>
      </w:r>
    </w:p>
    <w:p w14:paraId="260088B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D88A02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s a result of the practical session using </w:t>
      </w:r>
      <w:proofErr w:type="spellStart"/>
      <w:r w:rsidRPr="00CD279A">
        <w:rPr>
          <w:rFonts w:ascii="Times New Roman" w:hAnsi="Times New Roman" w:cs="Times New Roman"/>
          <w:color w:val="202024"/>
        </w:rPr>
        <w:t>DadApp</w:t>
      </w:r>
      <w:proofErr w:type="spellEnd"/>
      <w:r w:rsidRPr="00CD279A">
        <w:rPr>
          <w:rFonts w:ascii="Times New Roman" w:hAnsi="Times New Roman" w:cs="Times New Roman"/>
          <w:color w:val="202024"/>
        </w:rPr>
        <w:t>, how useful/not useful are the following concepts useful when determining and/or assigning paternity in wild animal population.</w:t>
      </w:r>
    </w:p>
    <w:p w14:paraId="61F76386" w14:textId="756B222F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15. </w:t>
      </w:r>
      <w:r w:rsidRPr="00250D66">
        <w:rPr>
          <w:rFonts w:ascii="Times New Roman" w:hAnsi="Times New Roman" w:cs="Times New Roman"/>
          <w:color w:val="202024"/>
        </w:rPr>
        <w:t>Understanding the concept of statistical genetics for example probability using</w:t>
      </w:r>
      <w:r w:rsidRPr="00CD279A">
        <w:rPr>
          <w:rFonts w:ascii="Times New Roman" w:hAnsi="Times New Roman" w:cs="Times New Roman"/>
          <w:color w:val="202024"/>
        </w:rPr>
        <w:t xml:space="preserve"> </w:t>
      </w:r>
      <w:r w:rsidRPr="00250D66">
        <w:rPr>
          <w:rFonts w:ascii="Times New Roman" w:hAnsi="Times New Roman" w:cs="Times New Roman"/>
          <w:color w:val="202024"/>
        </w:rPr>
        <w:t>likelihood ratio</w:t>
      </w:r>
      <w:r w:rsidR="00116343" w:rsidRPr="00CD279A">
        <w:rPr>
          <w:rFonts w:ascii="Times New Roman" w:hAnsi="Times New Roman" w:cs="Times New Roman"/>
          <w:color w:val="FF0000"/>
        </w:rPr>
        <w:t>*</w:t>
      </w:r>
    </w:p>
    <w:p w14:paraId="6E7DF013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887D0EA" w14:textId="589CAEA9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1D66883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183517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5D9D6C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111EDE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17E1B40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8C4CD6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4108712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BE98BA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49A079FD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26DCB9E" w14:textId="575F8365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16. </w:t>
      </w:r>
      <w:r w:rsidRPr="00250D66">
        <w:rPr>
          <w:rFonts w:ascii="Times New Roman" w:hAnsi="Times New Roman" w:cs="Times New Roman"/>
          <w:color w:val="202024"/>
        </w:rPr>
        <w:t>Genetic markers, Genetic variation and Gene flow</w:t>
      </w:r>
      <w:r w:rsidRPr="00250D66">
        <w:rPr>
          <w:rFonts w:ascii="Times New Roman" w:hAnsi="Times New Roman" w:cs="Times New Roman"/>
          <w:color w:val="D92F24"/>
        </w:rPr>
        <w:t xml:space="preserve">* </w:t>
      </w:r>
    </w:p>
    <w:p w14:paraId="56B00244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C0E8B25" w14:textId="5A7BCE5F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34FCFD0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883052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0569715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392D53E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1AF9454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67E26AC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7427863F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B5607F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E7B4F24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</w:p>
    <w:p w14:paraId="7B97E075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C8AD42E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7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Allele frequency calculation as a factor in the concept of likelihood ratio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computational algorithm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>*</w:t>
      </w:r>
    </w:p>
    <w:p w14:paraId="08000176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lastRenderedPageBreak/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5D636DD1" w14:textId="2A5FC462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4A78C17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15A2EA91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60D8B9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0B06A81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3AF2CA7A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F4E8EA7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53C3587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8257EC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1A8555E0" w14:textId="77777777" w:rsidR="00CD279A" w:rsidRPr="00250D66" w:rsidRDefault="00CD279A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</w:p>
    <w:p w14:paraId="083C3D02" w14:textId="77777777" w:rsidR="00250D66" w:rsidRPr="00CD279A" w:rsidRDefault="00250D66" w:rsidP="00CD27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8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The importance of test cross in Mendelian genetics and heritability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>*</w:t>
      </w:r>
    </w:p>
    <w:p w14:paraId="05A3DE8A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4FA40741" w14:textId="74525E52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62B7178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50DE0B2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071D9EB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4AC1CA43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0779478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52B9E20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40220F06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5A72E2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50A069FB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D92F24"/>
          <w:sz w:val="24"/>
          <w:szCs w:val="24"/>
        </w:rPr>
      </w:pPr>
    </w:p>
    <w:p w14:paraId="350EA564" w14:textId="77777777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19.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Utilization of Hardy Weinberg Equilibrium in likelihood ratio computational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algorithm</w:t>
      </w:r>
      <w:r w:rsidRPr="00250D66">
        <w:rPr>
          <w:rFonts w:ascii="Times New Roman" w:hAnsi="Times New Roman" w:cs="Times New Roman"/>
          <w:color w:val="D92F24"/>
          <w:sz w:val="24"/>
          <w:szCs w:val="24"/>
        </w:rPr>
        <w:t xml:space="preserve">* </w:t>
      </w:r>
    </w:p>
    <w:p w14:paraId="5C81DB5C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6592FEB" w14:textId="09BDF87E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Not at all Useful</w:t>
      </w:r>
    </w:p>
    <w:p w14:paraId="46902110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25142B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Somewhat Useful</w:t>
      </w:r>
    </w:p>
    <w:p w14:paraId="227979DE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2944F824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Moderately Useful</w:t>
      </w:r>
    </w:p>
    <w:p w14:paraId="55F04349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7D5228EC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Very Useful</w:t>
      </w:r>
    </w:p>
    <w:p w14:paraId="53F8EB08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</w:p>
    <w:p w14:paraId="0F5D7125" w14:textId="77777777" w:rsidR="00250D66" w:rsidRPr="00CD279A" w:rsidRDefault="00250D66" w:rsidP="00250D66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>Don't Know</w:t>
      </w:r>
    </w:p>
    <w:p w14:paraId="0108F0F8" w14:textId="77777777" w:rsidR="00250D66" w:rsidRPr="00250D66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8C4D66B" w14:textId="77777777" w:rsidR="00D74D92" w:rsidRDefault="00D74D92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</w:p>
    <w:p w14:paraId="059F2541" w14:textId="77777777" w:rsidR="00D74D92" w:rsidRDefault="00D74D92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</w:p>
    <w:p w14:paraId="4F111CEE" w14:textId="1DEC199C" w:rsidR="00250D66" w:rsidRPr="00CD279A" w:rsidRDefault="00250D66" w:rsidP="00250D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024"/>
          <w:sz w:val="24"/>
          <w:szCs w:val="24"/>
        </w:rPr>
      </w:pPr>
      <w:r w:rsidRPr="00250D66">
        <w:rPr>
          <w:rFonts w:ascii="Times New Roman" w:hAnsi="Times New Roman" w:cs="Times New Roman"/>
          <w:color w:val="202024"/>
          <w:sz w:val="24"/>
          <w:szCs w:val="24"/>
        </w:rPr>
        <w:t>Please indicate your level of agreement with the following statements before the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r w:rsidRPr="00250D66">
        <w:rPr>
          <w:rFonts w:ascii="Times New Roman" w:hAnsi="Times New Roman" w:cs="Times New Roman"/>
          <w:color w:val="202024"/>
          <w:sz w:val="24"/>
          <w:szCs w:val="24"/>
        </w:rPr>
        <w:t>introductory lecture, after the introductory lecture and after the practical session using</w:t>
      </w:r>
      <w:r w:rsidRPr="00CD279A">
        <w:rPr>
          <w:rFonts w:ascii="Times New Roman" w:hAnsi="Times New Roman" w:cs="Times New Roman"/>
          <w:color w:val="202024"/>
          <w:sz w:val="24"/>
          <w:szCs w:val="24"/>
        </w:rPr>
        <w:t xml:space="preserve"> </w:t>
      </w:r>
      <w:proofErr w:type="spellStart"/>
      <w:r w:rsidRPr="00250D66">
        <w:rPr>
          <w:rFonts w:ascii="Times New Roman" w:hAnsi="Times New Roman" w:cs="Times New Roman"/>
          <w:color w:val="202024"/>
          <w:sz w:val="24"/>
          <w:szCs w:val="24"/>
        </w:rPr>
        <w:t>DadApp</w:t>
      </w:r>
      <w:proofErr w:type="spellEnd"/>
      <w:r w:rsidRPr="00250D66">
        <w:rPr>
          <w:rFonts w:ascii="Times New Roman" w:hAnsi="Times New Roman" w:cs="Times New Roman"/>
          <w:color w:val="202024"/>
          <w:sz w:val="24"/>
          <w:szCs w:val="24"/>
        </w:rPr>
        <w:t xml:space="preserve">. </w:t>
      </w:r>
    </w:p>
    <w:p w14:paraId="5E8FB133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</w:rPr>
      </w:pPr>
    </w:p>
    <w:p w14:paraId="498DD58E" w14:textId="28292F6A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20. I have </w:t>
      </w:r>
      <w:r w:rsidR="002E2B6A">
        <w:rPr>
          <w:rFonts w:ascii="Times New Roman" w:hAnsi="Times New Roman" w:cs="Times New Roman"/>
          <w:color w:val="202024"/>
        </w:rPr>
        <w:t xml:space="preserve">a </w:t>
      </w:r>
      <w:r w:rsidRPr="00CD279A">
        <w:rPr>
          <w:rFonts w:ascii="Times New Roman" w:hAnsi="Times New Roman" w:cs="Times New Roman"/>
          <w:color w:val="202024"/>
        </w:rPr>
        <w:t xml:space="preserve">better understanding of paternity inference using likelihood ratio algorithm in assigning LOD scores to putative fathers </w:t>
      </w:r>
    </w:p>
    <w:p w14:paraId="6146953B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6BD7E0CE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Before Introductory Lecture: </w:t>
      </w:r>
      <w:r w:rsidRPr="00CD279A">
        <w:rPr>
          <w:rFonts w:ascii="Times New Roman" w:hAnsi="Times New Roman" w:cs="Times New Roman"/>
          <w:color w:val="D92F24"/>
        </w:rPr>
        <w:t xml:space="preserve">* </w:t>
      </w:r>
    </w:p>
    <w:p w14:paraId="67199DBF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A1C92A0" w14:textId="5553AE6F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disagree </w:t>
      </w:r>
    </w:p>
    <w:p w14:paraId="2531CE4E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2C4596F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isagree </w:t>
      </w:r>
    </w:p>
    <w:p w14:paraId="41A7BBA9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5AD70F0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on't Know </w:t>
      </w:r>
    </w:p>
    <w:p w14:paraId="0769293D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685FAF8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gree </w:t>
      </w:r>
    </w:p>
    <w:p w14:paraId="39DD818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1BE9CFE" w14:textId="77777777" w:rsidR="00116343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agree </w:t>
      </w:r>
    </w:p>
    <w:p w14:paraId="6867A64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6B62A572" w14:textId="77777777" w:rsidR="00116343" w:rsidRPr="00116343" w:rsidRDefault="00116343" w:rsidP="00116343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21. </w:t>
      </w:r>
      <w:r w:rsidRPr="00116343">
        <w:rPr>
          <w:rFonts w:ascii="Times New Roman" w:hAnsi="Times New Roman" w:cs="Times New Roman"/>
          <w:color w:val="202024"/>
        </w:rPr>
        <w:t xml:space="preserve">After Introductory Lecture: </w:t>
      </w:r>
      <w:r w:rsidRPr="00116343">
        <w:rPr>
          <w:rFonts w:ascii="Times New Roman" w:hAnsi="Times New Roman" w:cs="Times New Roman"/>
          <w:color w:val="D92F24"/>
        </w:rPr>
        <w:t xml:space="preserve">* </w:t>
      </w:r>
    </w:p>
    <w:p w14:paraId="27A9DEC3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2966A4BD" w14:textId="47E2282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disagree </w:t>
      </w:r>
    </w:p>
    <w:p w14:paraId="61CAB2EF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383F779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isagree </w:t>
      </w:r>
    </w:p>
    <w:p w14:paraId="75DB5329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7A12496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on't Know </w:t>
      </w:r>
    </w:p>
    <w:p w14:paraId="2A96B17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7223BD62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gree </w:t>
      </w:r>
    </w:p>
    <w:p w14:paraId="6025428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1076EF12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Agree </w:t>
      </w:r>
    </w:p>
    <w:p w14:paraId="3DBE42D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4716AF2F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4C4B74B1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</w:rPr>
      </w:pPr>
      <w:r w:rsidRPr="00CD279A">
        <w:rPr>
          <w:rFonts w:ascii="Times New Roman" w:hAnsi="Times New Roman" w:cs="Times New Roman"/>
          <w:color w:val="202024"/>
        </w:rPr>
        <w:t xml:space="preserve">22. </w:t>
      </w:r>
      <w:r w:rsidRPr="00116343">
        <w:rPr>
          <w:rFonts w:ascii="Times New Roman" w:hAnsi="Times New Roman" w:cs="Times New Roman"/>
          <w:color w:val="202024"/>
        </w:rPr>
        <w:t xml:space="preserve">After Practical Session: </w:t>
      </w:r>
      <w:r w:rsidRPr="00116343">
        <w:rPr>
          <w:rFonts w:ascii="Times New Roman" w:hAnsi="Times New Roman" w:cs="Times New Roman"/>
          <w:color w:val="D92F24"/>
        </w:rPr>
        <w:t xml:space="preserve">* </w:t>
      </w:r>
    </w:p>
    <w:p w14:paraId="5FE55542" w14:textId="77777777" w:rsidR="00914F8E" w:rsidRDefault="00914F8E" w:rsidP="00914F8E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i/>
          <w:iCs/>
          <w:color w:val="202024"/>
        </w:rPr>
        <w:t>Mark only one oval</w:t>
      </w:r>
      <w:r w:rsidRPr="00CD279A">
        <w:rPr>
          <w:rFonts w:ascii="Times New Roman" w:hAnsi="Times New Roman" w:cs="Times New Roman"/>
          <w:color w:val="202024"/>
        </w:rPr>
        <w:t xml:space="preserve"> </w:t>
      </w:r>
    </w:p>
    <w:p w14:paraId="785FAC4C" w14:textId="1FF697B9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disagree </w:t>
      </w:r>
    </w:p>
    <w:p w14:paraId="0961EA75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C6C2DF3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isagree </w:t>
      </w:r>
    </w:p>
    <w:p w14:paraId="2D2B7388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76FC0158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Don't Know </w:t>
      </w:r>
    </w:p>
    <w:p w14:paraId="3CCC7E1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C0EDCCE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Agree </w:t>
      </w:r>
    </w:p>
    <w:p w14:paraId="31397C24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055C387D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  <w:r w:rsidRPr="00CD279A">
        <w:rPr>
          <w:rFonts w:ascii="Times New Roman" w:hAnsi="Times New Roman" w:cs="Times New Roman"/>
          <w:color w:val="202024"/>
        </w:rPr>
        <w:t xml:space="preserve">Strongly Agree </w:t>
      </w:r>
    </w:p>
    <w:p w14:paraId="3DEFCADC" w14:textId="77777777" w:rsidR="00116343" w:rsidRPr="00CD279A" w:rsidRDefault="00116343" w:rsidP="00116343">
      <w:pPr>
        <w:pStyle w:val="Default"/>
        <w:rPr>
          <w:rFonts w:ascii="Times New Roman" w:hAnsi="Times New Roman" w:cs="Times New Roman"/>
          <w:color w:val="202024"/>
        </w:rPr>
      </w:pPr>
    </w:p>
    <w:p w14:paraId="33461D49" w14:textId="77777777" w:rsidR="00116343" w:rsidRDefault="00116343" w:rsidP="00116343">
      <w:pPr>
        <w:pStyle w:val="Default"/>
        <w:rPr>
          <w:color w:val="202024"/>
          <w:sz w:val="22"/>
          <w:szCs w:val="22"/>
        </w:rPr>
      </w:pPr>
    </w:p>
    <w:p w14:paraId="1F2310C8" w14:textId="77777777" w:rsidR="00250D66" w:rsidRDefault="00250D66" w:rsidP="005875E9">
      <w:pPr>
        <w:pStyle w:val="Default"/>
        <w:rPr>
          <w:color w:val="202024"/>
          <w:sz w:val="22"/>
          <w:szCs w:val="22"/>
        </w:rPr>
      </w:pPr>
    </w:p>
    <w:p w14:paraId="7E92E76A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27CBDB04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1B301904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6E639894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2498B2C1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62696C4D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7FD1527A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49462B7D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5841F86A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0FF09B1C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69AE2DF7" w14:textId="091E54AC" w:rsidR="005F7535" w:rsidRDefault="005F7535" w:rsidP="005F7535">
      <w:pPr>
        <w:spacing w:line="240" w:lineRule="auto"/>
        <w:jc w:val="both"/>
        <w:rPr>
          <w:b/>
        </w:rPr>
      </w:pPr>
      <w:r>
        <w:rPr>
          <w:b/>
        </w:rPr>
        <w:lastRenderedPageBreak/>
        <w:t xml:space="preserve">Supplementary Material 2 </w:t>
      </w:r>
    </w:p>
    <w:p w14:paraId="5A2657C3" w14:textId="77777777" w:rsidR="005F7535" w:rsidRPr="00F66AF5" w:rsidRDefault="005F7535" w:rsidP="005F7535">
      <w:pPr>
        <w:spacing w:line="240" w:lineRule="auto"/>
        <w:jc w:val="both"/>
        <w:rPr>
          <w:b/>
        </w:rPr>
      </w:pPr>
      <w:r>
        <w:rPr>
          <w:b/>
        </w:rPr>
        <w:t>PRE-TEST/POST-TEST QUESTIONS</w:t>
      </w:r>
    </w:p>
    <w:p w14:paraId="0C01B76C" w14:textId="77777777" w:rsidR="005F7535" w:rsidRPr="00C21A70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C21A70">
        <w:rPr>
          <w:rFonts w:ascii="Times New Roman" w:hAnsi="Times New Roman" w:cs="Times New Roman"/>
          <w:b/>
          <w:sz w:val="24"/>
          <w:szCs w:val="24"/>
        </w:rPr>
        <w:t>Please read the following questions and answer appropriatel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8E66D12" w14:textId="77777777" w:rsidR="005F7535" w:rsidRPr="00A4167C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1: </w:t>
      </w:r>
      <w:r w:rsidRPr="00A4167C">
        <w:rPr>
          <w:rFonts w:ascii="Times New Roman" w:hAnsi="Times New Roman" w:cs="Times New Roman"/>
          <w:b/>
          <w:sz w:val="24"/>
          <w:szCs w:val="24"/>
        </w:rPr>
        <w:t>What role does statistical analysis play in paternity inferenc</w:t>
      </w:r>
      <w:r>
        <w:rPr>
          <w:rFonts w:ascii="Times New Roman" w:hAnsi="Times New Roman" w:cs="Times New Roman"/>
          <w:b/>
          <w:sz w:val="24"/>
          <w:szCs w:val="24"/>
        </w:rPr>
        <w:t>e?</w:t>
      </w:r>
    </w:p>
    <w:p w14:paraId="7AF32646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a) It evaluates the physical resemb</w:t>
      </w:r>
      <w:r>
        <w:rPr>
          <w:rFonts w:ascii="Times New Roman" w:hAnsi="Times New Roman" w:cs="Times New Roman"/>
          <w:sz w:val="24"/>
          <w:szCs w:val="24"/>
        </w:rPr>
        <w:t>lance between the alleged mother</w:t>
      </w:r>
      <w:r w:rsidRPr="00A4167C">
        <w:rPr>
          <w:rFonts w:ascii="Times New Roman" w:hAnsi="Times New Roman" w:cs="Times New Roman"/>
          <w:sz w:val="24"/>
          <w:szCs w:val="24"/>
        </w:rPr>
        <w:t xml:space="preserve"> and child.</w:t>
      </w:r>
    </w:p>
    <w:p w14:paraId="5D104A5B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It measures the likelihood</w:t>
      </w:r>
      <w:r w:rsidRPr="00A4167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aternity based on genetics.</w:t>
      </w:r>
    </w:p>
    <w:p w14:paraId="550179DF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c) It measures the emotional connection between the father and child.</w:t>
      </w:r>
    </w:p>
    <w:p w14:paraId="34AD40AC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It assesses the flow of genetic markers from offspring to parents</w:t>
      </w:r>
      <w:r w:rsidRPr="00A4167C">
        <w:rPr>
          <w:rFonts w:ascii="Times New Roman" w:hAnsi="Times New Roman" w:cs="Times New Roman"/>
          <w:sz w:val="24"/>
          <w:szCs w:val="24"/>
        </w:rPr>
        <w:t>.</w:t>
      </w:r>
    </w:p>
    <w:p w14:paraId="7596C618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3A8F17" w14:textId="240C5981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 answer: </w:t>
      </w:r>
      <w:r w:rsidR="0071382B">
        <w:rPr>
          <w:rFonts w:ascii="Times New Roman" w:hAnsi="Times New Roman" w:cs="Times New Roman"/>
          <w:sz w:val="24"/>
          <w:szCs w:val="24"/>
        </w:rPr>
        <w:t>b</w:t>
      </w:r>
    </w:p>
    <w:p w14:paraId="45902F4F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73CE41" w14:textId="77777777" w:rsidR="005F7535" w:rsidRPr="00FD5FC9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2: What of the following </w:t>
      </w:r>
      <w:r>
        <w:rPr>
          <w:rFonts w:ascii="Times New Roman" w:hAnsi="Times New Roman" w:cs="Times New Roman"/>
          <w:b/>
          <w:sz w:val="24"/>
          <w:szCs w:val="24"/>
        </w:rPr>
        <w:t>statements is FALSE</w:t>
      </w:r>
      <w:r w:rsidRPr="00FD5FC9">
        <w:rPr>
          <w:rFonts w:ascii="Times New Roman" w:hAnsi="Times New Roman" w:cs="Times New Roman"/>
          <w:b/>
          <w:sz w:val="24"/>
          <w:szCs w:val="24"/>
        </w:rPr>
        <w:t>?</w:t>
      </w:r>
    </w:p>
    <w:p w14:paraId="40BC6450" w14:textId="77777777" w:rsidR="005F7535" w:rsidRDefault="005F7535" w:rsidP="005F75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terozygotes are individuals with dissimilar allele on homologous chromosomes</w:t>
      </w:r>
    </w:p>
    <w:p w14:paraId="16611C98" w14:textId="77777777" w:rsidR="005F7535" w:rsidRDefault="005F7535" w:rsidP="005F75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262F7">
        <w:rPr>
          <w:rFonts w:ascii="Times New Roman" w:hAnsi="Times New Roman" w:cs="Times New Roman"/>
          <w:sz w:val="24"/>
          <w:szCs w:val="24"/>
        </w:rPr>
        <w:t>An organism with two identical alleles of a gene in</w:t>
      </w:r>
      <w:r>
        <w:rPr>
          <w:rFonts w:ascii="Times New Roman" w:hAnsi="Times New Roman" w:cs="Times New Roman"/>
          <w:sz w:val="24"/>
          <w:szCs w:val="24"/>
        </w:rPr>
        <w:t xml:space="preserve"> their genome </w:t>
      </w:r>
      <w:r w:rsidRPr="00D262F7">
        <w:rPr>
          <w:rFonts w:ascii="Times New Roman" w:hAnsi="Times New Roman" w:cs="Times New Roman"/>
          <w:sz w:val="24"/>
          <w:szCs w:val="24"/>
        </w:rPr>
        <w:t>is called a homozygote</w:t>
      </w:r>
    </w:p>
    <w:p w14:paraId="2692AA4B" w14:textId="77777777" w:rsidR="005F7535" w:rsidRDefault="005F7535" w:rsidP="005F75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262F7">
        <w:rPr>
          <w:rFonts w:ascii="Times New Roman" w:hAnsi="Times New Roman" w:cs="Times New Roman"/>
          <w:sz w:val="24"/>
          <w:szCs w:val="24"/>
        </w:rPr>
        <w:t>A recessive trait is a genetic characteristic that is expressed only when an individual carries two copies of</w:t>
      </w:r>
      <w:r>
        <w:rPr>
          <w:rFonts w:ascii="Times New Roman" w:hAnsi="Times New Roman" w:cs="Times New Roman"/>
          <w:sz w:val="24"/>
          <w:szCs w:val="24"/>
        </w:rPr>
        <w:t xml:space="preserve"> the allele</w:t>
      </w:r>
    </w:p>
    <w:p w14:paraId="639BC620" w14:textId="77777777" w:rsidR="005F7535" w:rsidRDefault="005F7535" w:rsidP="005F75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inant traits are masked by recessive traits unless an individual inherits recessive allele from both parents</w:t>
      </w:r>
    </w:p>
    <w:p w14:paraId="6A0CB362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d</w:t>
      </w:r>
    </w:p>
    <w:p w14:paraId="044A96D0" w14:textId="77777777" w:rsidR="005F7535" w:rsidRPr="007114B1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3C8865BB" w14:textId="77777777" w:rsidR="005F7535" w:rsidRPr="008A73F8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3: </w:t>
      </w:r>
      <w:r w:rsidRPr="008A73F8">
        <w:rPr>
          <w:rFonts w:ascii="Times New Roman" w:hAnsi="Times New Roman" w:cs="Times New Roman"/>
          <w:b/>
          <w:sz w:val="24"/>
          <w:szCs w:val="24"/>
        </w:rPr>
        <w:t>As minor allele frequencies</w:t>
      </w:r>
      <w:r>
        <w:rPr>
          <w:rFonts w:ascii="Times New Roman" w:hAnsi="Times New Roman" w:cs="Times New Roman"/>
          <w:b/>
          <w:sz w:val="24"/>
          <w:szCs w:val="24"/>
        </w:rPr>
        <w:t xml:space="preserve"> (MAF)</w:t>
      </w:r>
      <w:r w:rsidRPr="008A73F8">
        <w:rPr>
          <w:rFonts w:ascii="Times New Roman" w:hAnsi="Times New Roman" w:cs="Times New Roman"/>
          <w:b/>
          <w:sz w:val="24"/>
          <w:szCs w:val="24"/>
        </w:rPr>
        <w:t xml:space="preserve"> increase in a dataset, how might this impact the</w:t>
      </w:r>
      <w:r>
        <w:rPr>
          <w:rFonts w:ascii="Times New Roman" w:hAnsi="Times New Roman" w:cs="Times New Roman"/>
          <w:b/>
          <w:sz w:val="24"/>
          <w:szCs w:val="24"/>
        </w:rPr>
        <w:t xml:space="preserve"> accuracy of genetic inference?</w:t>
      </w:r>
    </w:p>
    <w:p w14:paraId="57B38B4D" w14:textId="77777777" w:rsidR="005F7535" w:rsidRPr="008A73F8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>a) Accuracy remains constant regardless of MAF</w:t>
      </w:r>
    </w:p>
    <w:p w14:paraId="1DF3F70B" w14:textId="77777777" w:rsidR="005F7535" w:rsidRPr="008A73F8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>b) Accuracy increases</w:t>
      </w:r>
    </w:p>
    <w:p w14:paraId="33593451" w14:textId="77777777" w:rsidR="005F7535" w:rsidRPr="008A73F8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Identifies rare variants in the population which negatively impacts paternal inference</w:t>
      </w:r>
    </w:p>
    <w:p w14:paraId="0038E0AB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A73F8">
        <w:rPr>
          <w:rFonts w:ascii="Times New Roman" w:hAnsi="Times New Roman" w:cs="Times New Roman"/>
          <w:sz w:val="24"/>
          <w:szCs w:val="24"/>
        </w:rPr>
        <w:t>d) None of the above</w:t>
      </w:r>
    </w:p>
    <w:p w14:paraId="210FC069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555023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c</w:t>
      </w:r>
    </w:p>
    <w:p w14:paraId="07F04EB2" w14:textId="77777777" w:rsidR="005F7535" w:rsidRPr="008A73F8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07BF6F" w14:textId="77777777" w:rsidR="005F7535" w:rsidRPr="00FD5FC9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4: If the frequency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B </w:t>
      </w:r>
      <w:r>
        <w:rPr>
          <w:rFonts w:ascii="Times New Roman" w:hAnsi="Times New Roman" w:cs="Times New Roman"/>
          <w:b/>
          <w:sz w:val="24"/>
          <w:szCs w:val="24"/>
        </w:rPr>
        <w:t xml:space="preserve">allele </w:t>
      </w:r>
      <w:r w:rsidRPr="00FD5FC9">
        <w:rPr>
          <w:rFonts w:ascii="Times New Roman" w:hAnsi="Times New Roman" w:cs="Times New Roman"/>
          <w:b/>
          <w:sz w:val="24"/>
          <w:szCs w:val="24"/>
        </w:rPr>
        <w:t>in a</w:t>
      </w:r>
      <w:r>
        <w:rPr>
          <w:rFonts w:ascii="Times New Roman" w:hAnsi="Times New Roman" w:cs="Times New Roman"/>
          <w:b/>
          <w:sz w:val="24"/>
          <w:szCs w:val="24"/>
        </w:rPr>
        <w:t xml:space="preserve"> finite population is given by p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 and the frequency of </w:t>
      </w:r>
      <w:r>
        <w:rPr>
          <w:rFonts w:ascii="Times New Roman" w:hAnsi="Times New Roman" w:cs="Times New Roman"/>
          <w:b/>
          <w:sz w:val="24"/>
          <w:szCs w:val="24"/>
        </w:rPr>
        <w:t>the alternative allele b is given by q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, which of the following </w:t>
      </w:r>
      <w:r>
        <w:rPr>
          <w:rFonts w:ascii="Times New Roman" w:hAnsi="Times New Roman" w:cs="Times New Roman"/>
          <w:b/>
          <w:sz w:val="24"/>
          <w:szCs w:val="24"/>
        </w:rPr>
        <w:t xml:space="preserve">statements </w:t>
      </w:r>
      <w:r w:rsidRPr="00FD5FC9">
        <w:rPr>
          <w:rFonts w:ascii="Times New Roman" w:hAnsi="Times New Roman" w:cs="Times New Roman"/>
          <w:b/>
          <w:sz w:val="24"/>
          <w:szCs w:val="24"/>
        </w:rPr>
        <w:t xml:space="preserve">is false: </w:t>
      </w:r>
    </w:p>
    <w:p w14:paraId="2947C4B7" w14:textId="77777777" w:rsidR="005F7535" w:rsidRDefault="005F7535" w:rsidP="005F7535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B and b</w:t>
      </w:r>
      <w:r w:rsidRPr="00F222DD">
        <w:rPr>
          <w:rFonts w:ascii="Times New Roman" w:hAnsi="Times New Roman" w:cs="Times New Roman"/>
          <w:sz w:val="24"/>
          <w:szCs w:val="24"/>
        </w:rPr>
        <w:t xml:space="preserve"> are the only possible a</w:t>
      </w:r>
      <w:r>
        <w:rPr>
          <w:rFonts w:ascii="Times New Roman" w:hAnsi="Times New Roman" w:cs="Times New Roman"/>
          <w:sz w:val="24"/>
          <w:szCs w:val="24"/>
        </w:rPr>
        <w:t>lleles at this locus, p = 1 – q</w:t>
      </w:r>
    </w:p>
    <w:p w14:paraId="41526D95" w14:textId="77777777" w:rsidR="005F7535" w:rsidRPr="00F222DD" w:rsidRDefault="005F7535" w:rsidP="005F7535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F222DD">
        <w:rPr>
          <w:rFonts w:ascii="Times New Roman" w:hAnsi="Times New Roman" w:cs="Times New Roman"/>
          <w:sz w:val="24"/>
          <w:szCs w:val="24"/>
        </w:rPr>
        <w:t xml:space="preserve">If two </w:t>
      </w:r>
      <w:r>
        <w:rPr>
          <w:rFonts w:ascii="Times New Roman" w:hAnsi="Times New Roman" w:cs="Times New Roman"/>
          <w:sz w:val="24"/>
          <w:szCs w:val="24"/>
        </w:rPr>
        <w:t>Bb</w:t>
      </w:r>
      <w:r w:rsidRPr="00F222DD">
        <w:rPr>
          <w:rFonts w:ascii="Times New Roman" w:hAnsi="Times New Roman" w:cs="Times New Roman"/>
          <w:sz w:val="24"/>
          <w:szCs w:val="24"/>
        </w:rPr>
        <w:t xml:space="preserve"> heterozygotes mate, their offspring are e</w:t>
      </w:r>
      <w:r>
        <w:rPr>
          <w:rFonts w:ascii="Times New Roman" w:hAnsi="Times New Roman" w:cs="Times New Roman"/>
          <w:sz w:val="24"/>
          <w:szCs w:val="24"/>
        </w:rPr>
        <w:t>xpected to follow the ratio 1 BB: 2Bb</w:t>
      </w:r>
      <w:r w:rsidRPr="00F222DD">
        <w:rPr>
          <w:rFonts w:ascii="Times New Roman" w:hAnsi="Times New Roman" w:cs="Times New Roman"/>
          <w:sz w:val="24"/>
          <w:szCs w:val="24"/>
        </w:rPr>
        <w:t xml:space="preserve"> : 1</w:t>
      </w:r>
      <w:r>
        <w:rPr>
          <w:rFonts w:ascii="Times New Roman" w:hAnsi="Times New Roman" w:cs="Times New Roman"/>
          <w:sz w:val="24"/>
          <w:szCs w:val="24"/>
        </w:rPr>
        <w:t>bb</w:t>
      </w:r>
    </w:p>
    <w:p w14:paraId="1242C373" w14:textId="77777777" w:rsidR="005F7535" w:rsidRPr="008A73F8" w:rsidRDefault="005F7535" w:rsidP="005F7535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i/>
          <w:sz w:val="24"/>
          <w:szCs w:val="24"/>
        </w:rPr>
      </w:pPr>
      <w:r w:rsidRPr="00F222DD">
        <w:rPr>
          <w:rFonts w:ascii="Times New Roman" w:hAnsi="Times New Roman" w:cs="Times New Roman"/>
          <w:sz w:val="24"/>
          <w:szCs w:val="24"/>
        </w:rPr>
        <w:t>Under random mating, the frequency of heterozygotes in the population is given by</w:t>
      </w:r>
      <w:r>
        <w:rPr>
          <w:rFonts w:ascii="Times New Roman" w:hAnsi="Times New Roman" w:cs="Times New Roman"/>
          <w:sz w:val="24"/>
          <w:szCs w:val="24"/>
        </w:rPr>
        <w:t xml:space="preserve"> 2pq</w:t>
      </w:r>
      <w:r w:rsidRPr="00F222DD">
        <w:rPr>
          <w:rFonts w:ascii="Times New Roman" w:hAnsi="Times New Roman" w:cs="Times New Roman"/>
          <w:sz w:val="24"/>
          <w:szCs w:val="24"/>
        </w:rPr>
        <w:t>.</w:t>
      </w:r>
    </w:p>
    <w:p w14:paraId="2650CFD9" w14:textId="77777777" w:rsidR="005F7535" w:rsidRPr="00F222DD" w:rsidRDefault="005F7535" w:rsidP="005F7535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B is selectively advantageous, b</w:t>
      </w:r>
      <w:r w:rsidRPr="00F222DD">
        <w:rPr>
          <w:rFonts w:ascii="Times New Roman" w:hAnsi="Times New Roman" w:cs="Times New Roman"/>
          <w:sz w:val="24"/>
          <w:szCs w:val="24"/>
        </w:rPr>
        <w:t xml:space="preserve"> will definitely increase from one generation to the</w:t>
      </w:r>
    </w:p>
    <w:p w14:paraId="05426CBC" w14:textId="77777777" w:rsidR="005F7535" w:rsidRDefault="005F7535" w:rsidP="005F7535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 w:rsidRPr="00F222DD">
        <w:rPr>
          <w:rFonts w:ascii="Times New Roman" w:hAnsi="Times New Roman" w:cs="Times New Roman"/>
          <w:sz w:val="24"/>
          <w:szCs w:val="24"/>
        </w:rPr>
        <w:t>ext</w:t>
      </w:r>
      <w:r>
        <w:rPr>
          <w:rFonts w:ascii="Times New Roman" w:hAnsi="Times New Roman" w:cs="Times New Roman"/>
          <w:sz w:val="24"/>
          <w:szCs w:val="24"/>
        </w:rPr>
        <w:t xml:space="preserve"> generation</w:t>
      </w:r>
    </w:p>
    <w:p w14:paraId="605224EA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d</w:t>
      </w:r>
    </w:p>
    <w:p w14:paraId="4A5EFCD3" w14:textId="77777777" w:rsidR="005F7535" w:rsidRPr="007114B1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3915FFFF" w14:textId="77777777" w:rsidR="005F7535" w:rsidRPr="007114B1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7114B1">
        <w:rPr>
          <w:rFonts w:ascii="Times New Roman" w:hAnsi="Times New Roman" w:cs="Times New Roman"/>
          <w:b/>
          <w:sz w:val="24"/>
          <w:szCs w:val="24"/>
        </w:rPr>
        <w:t>Question 5: What is the significance of having a shared genotype between an alleged father and a child in paternity testing?</w:t>
      </w:r>
    </w:p>
    <w:p w14:paraId="1C0AAF35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a) It </w:t>
      </w:r>
      <w:r>
        <w:rPr>
          <w:rFonts w:ascii="Times New Roman" w:hAnsi="Times New Roman" w:cs="Times New Roman"/>
          <w:sz w:val="24"/>
          <w:szCs w:val="24"/>
        </w:rPr>
        <w:t>increases the allele frequency of the shared genetic marker</w:t>
      </w:r>
    </w:p>
    <w:p w14:paraId="60F0485D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b) It increases the probability of paternity</w:t>
      </w:r>
    </w:p>
    <w:p w14:paraId="7D14F5E4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It decreases the likelihood ratio of the tested relationship</w:t>
      </w:r>
    </w:p>
    <w:p w14:paraId="282A316D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d) It indicates an error in the testing process</w:t>
      </w:r>
    </w:p>
    <w:p w14:paraId="75B6F757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3BAF28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17BB5066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081BBF" w14:textId="77777777" w:rsidR="005F7535" w:rsidRPr="00A4167C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6: </w:t>
      </w:r>
      <w:r w:rsidRPr="00A4167C">
        <w:rPr>
          <w:rFonts w:ascii="Times New Roman" w:hAnsi="Times New Roman" w:cs="Times New Roman"/>
          <w:b/>
          <w:sz w:val="24"/>
          <w:szCs w:val="24"/>
        </w:rPr>
        <w:t xml:space="preserve">What information, in addition </w:t>
      </w:r>
      <w:r>
        <w:rPr>
          <w:rFonts w:ascii="Times New Roman" w:hAnsi="Times New Roman" w:cs="Times New Roman"/>
          <w:b/>
          <w:sz w:val="24"/>
          <w:szCs w:val="24"/>
        </w:rPr>
        <w:t>to genetic marker data, is ideally</w:t>
      </w:r>
      <w:r w:rsidRPr="00A4167C">
        <w:rPr>
          <w:rFonts w:ascii="Times New Roman" w:hAnsi="Times New Roman" w:cs="Times New Roman"/>
          <w:b/>
          <w:sz w:val="24"/>
          <w:szCs w:val="24"/>
        </w:rPr>
        <w:t xml:space="preserve"> required fo</w:t>
      </w:r>
      <w:r>
        <w:rPr>
          <w:rFonts w:ascii="Times New Roman" w:hAnsi="Times New Roman" w:cs="Times New Roman"/>
          <w:b/>
          <w:sz w:val="24"/>
          <w:szCs w:val="24"/>
        </w:rPr>
        <w:t>r a more accurate paternity inference of an offspring?</w:t>
      </w:r>
    </w:p>
    <w:p w14:paraId="3A1D14D3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a) Only the genetic profiles of the alleged father and ch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B4C377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b) Genetic profiles of the mother, alleged father, and ch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BB536C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c) Only the </w:t>
      </w:r>
      <w:r>
        <w:rPr>
          <w:rFonts w:ascii="Times New Roman" w:hAnsi="Times New Roman" w:cs="Times New Roman"/>
          <w:sz w:val="24"/>
          <w:szCs w:val="24"/>
        </w:rPr>
        <w:t>genetic history</w:t>
      </w:r>
      <w:r w:rsidRPr="00A4167C">
        <w:rPr>
          <w:rFonts w:ascii="Times New Roman" w:hAnsi="Times New Roman" w:cs="Times New Roman"/>
          <w:sz w:val="24"/>
          <w:szCs w:val="24"/>
        </w:rPr>
        <w:t xml:space="preserve"> of the alleged father</w:t>
      </w:r>
    </w:p>
    <w:p w14:paraId="427C09A3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d) </w:t>
      </w:r>
      <w:r>
        <w:rPr>
          <w:rFonts w:ascii="Times New Roman" w:hAnsi="Times New Roman" w:cs="Times New Roman"/>
          <w:sz w:val="24"/>
          <w:szCs w:val="24"/>
        </w:rPr>
        <w:t>The allele frequency of the maternal lineage only</w:t>
      </w:r>
    </w:p>
    <w:p w14:paraId="2B8A7CEC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E720E1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0FE54BF5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A9F9EFD" w14:textId="77777777" w:rsidR="005F7535" w:rsidRPr="00A4167C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>Question 7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A4167C">
        <w:t xml:space="preserve"> </w:t>
      </w:r>
      <w:r w:rsidRPr="00A4167C">
        <w:rPr>
          <w:rFonts w:ascii="Times New Roman" w:hAnsi="Times New Roman" w:cs="Times New Roman"/>
          <w:b/>
          <w:sz w:val="24"/>
          <w:szCs w:val="24"/>
        </w:rPr>
        <w:t>Why is it advisable to use multiple genetic markers rather than relying on a singl</w:t>
      </w:r>
      <w:r>
        <w:rPr>
          <w:rFonts w:ascii="Times New Roman" w:hAnsi="Times New Roman" w:cs="Times New Roman"/>
          <w:b/>
          <w:sz w:val="24"/>
          <w:szCs w:val="24"/>
        </w:rPr>
        <w:t>e marker for paternity testing?</w:t>
      </w:r>
    </w:p>
    <w:p w14:paraId="08A33777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a) Single markers provide more accurate results</w:t>
      </w:r>
    </w:p>
    <w:p w14:paraId="789384C1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b) Multiple markers increase the complexity of the analysis</w:t>
      </w:r>
    </w:p>
    <w:p w14:paraId="4E58C69D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Allele frequency of single markers are the same in different population and geographical area</w:t>
      </w:r>
    </w:p>
    <w:p w14:paraId="3EC86175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67C">
        <w:rPr>
          <w:rFonts w:ascii="Times New Roman" w:hAnsi="Times New Roman" w:cs="Times New Roman"/>
          <w:sz w:val="24"/>
          <w:szCs w:val="24"/>
        </w:rPr>
        <w:t>d) Multiple markers enhance the reliability and accuracy of results</w:t>
      </w:r>
    </w:p>
    <w:p w14:paraId="284F98FA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AC6FA3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d</w:t>
      </w:r>
    </w:p>
    <w:p w14:paraId="42437843" w14:textId="77777777" w:rsidR="005F7535" w:rsidRPr="00A4167C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697716" w14:textId="77777777" w:rsidR="005F7535" w:rsidRPr="0009318B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 xml:space="preserve">Question 8: </w:t>
      </w:r>
      <w:r w:rsidRPr="0009318B">
        <w:rPr>
          <w:rFonts w:ascii="Times New Roman" w:hAnsi="Times New Roman" w:cs="Times New Roman"/>
          <w:b/>
          <w:sz w:val="24"/>
          <w:szCs w:val="24"/>
        </w:rPr>
        <w:t>Why is it important to consider the population's allele frequencies whe</w:t>
      </w:r>
      <w:r>
        <w:rPr>
          <w:rFonts w:ascii="Times New Roman" w:hAnsi="Times New Roman" w:cs="Times New Roman"/>
          <w:b/>
          <w:sz w:val="24"/>
          <w:szCs w:val="24"/>
        </w:rPr>
        <w:t>n performing paternity testing?</w:t>
      </w:r>
    </w:p>
    <w:p w14:paraId="360A4B2E" w14:textId="77777777" w:rsidR="005F7535" w:rsidRPr="0009318B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Allele frequency determines the genotypic frequency of the offspring only</w:t>
      </w:r>
    </w:p>
    <w:p w14:paraId="43F2E26D" w14:textId="77777777" w:rsidR="005F7535" w:rsidRPr="0009318B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318B">
        <w:rPr>
          <w:rFonts w:ascii="Times New Roman" w:hAnsi="Times New Roman" w:cs="Times New Roman"/>
          <w:sz w:val="24"/>
          <w:szCs w:val="24"/>
        </w:rPr>
        <w:t>b) It helps ide</w:t>
      </w:r>
      <w:r>
        <w:rPr>
          <w:rFonts w:ascii="Times New Roman" w:hAnsi="Times New Roman" w:cs="Times New Roman"/>
          <w:sz w:val="24"/>
          <w:szCs w:val="24"/>
        </w:rPr>
        <w:t>ntify potential mutations in both offspring and</w:t>
      </w:r>
      <w:r w:rsidRPr="0009318B">
        <w:rPr>
          <w:rFonts w:ascii="Times New Roman" w:hAnsi="Times New Roman" w:cs="Times New Roman"/>
          <w:sz w:val="24"/>
          <w:szCs w:val="24"/>
        </w:rPr>
        <w:t xml:space="preserve"> father's DNA</w:t>
      </w:r>
    </w:p>
    <w:p w14:paraId="57E54AB6" w14:textId="77777777" w:rsidR="005F7535" w:rsidRPr="0009318B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318B">
        <w:rPr>
          <w:rFonts w:ascii="Times New Roman" w:hAnsi="Times New Roman" w:cs="Times New Roman"/>
          <w:sz w:val="24"/>
          <w:szCs w:val="24"/>
        </w:rPr>
        <w:t>c) It provides a base</w:t>
      </w:r>
      <w:r>
        <w:rPr>
          <w:rFonts w:ascii="Times New Roman" w:hAnsi="Times New Roman" w:cs="Times New Roman"/>
          <w:sz w:val="24"/>
          <w:szCs w:val="24"/>
        </w:rPr>
        <w:t>line for calculating</w:t>
      </w:r>
      <w:r w:rsidRPr="0009318B">
        <w:rPr>
          <w:rFonts w:ascii="Times New Roman" w:hAnsi="Times New Roman" w:cs="Times New Roman"/>
          <w:sz w:val="24"/>
          <w:szCs w:val="24"/>
        </w:rPr>
        <w:t xml:space="preserve"> likelihood ratios</w:t>
      </w:r>
      <w:r>
        <w:rPr>
          <w:rFonts w:ascii="Times New Roman" w:hAnsi="Times New Roman" w:cs="Times New Roman"/>
          <w:sz w:val="24"/>
          <w:szCs w:val="24"/>
        </w:rPr>
        <w:t xml:space="preserve"> for patriarchal inference</w:t>
      </w:r>
    </w:p>
    <w:p w14:paraId="126FFD2A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9318B">
        <w:rPr>
          <w:rFonts w:ascii="Times New Roman" w:hAnsi="Times New Roman" w:cs="Times New Roman"/>
          <w:sz w:val="24"/>
          <w:szCs w:val="24"/>
        </w:rPr>
        <w:t>d) It influences the child's height and weight</w:t>
      </w:r>
    </w:p>
    <w:p w14:paraId="6D4FEDF3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687E3C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c</w:t>
      </w:r>
    </w:p>
    <w:p w14:paraId="79BFA07B" w14:textId="77777777" w:rsidR="005F7535" w:rsidRPr="0009318B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7C82F9" w14:textId="77777777" w:rsidR="005F7535" w:rsidRPr="00FD5FC9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>Question 9: By itself, the equation: p + q = 1 tells us that</w:t>
      </w:r>
    </w:p>
    <w:p w14:paraId="0EB960B4" w14:textId="77777777" w:rsidR="005F7535" w:rsidRPr="00E87FA2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T</w:t>
      </w:r>
      <w:r w:rsidRPr="00E87FA2">
        <w:rPr>
          <w:rFonts w:ascii="Times New Roman" w:hAnsi="Times New Roman" w:cs="Times New Roman"/>
          <w:sz w:val="24"/>
          <w:szCs w:val="24"/>
        </w:rPr>
        <w:t>he frequencies of alleles in a population are not changed by random mating</w:t>
      </w:r>
    </w:p>
    <w:p w14:paraId="78BF8F7C" w14:textId="77777777" w:rsidR="005F7535" w:rsidRPr="00E87FA2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T</w:t>
      </w:r>
      <w:r w:rsidRPr="00E87FA2">
        <w:rPr>
          <w:rFonts w:ascii="Times New Roman" w:hAnsi="Times New Roman" w:cs="Times New Roman"/>
          <w:sz w:val="24"/>
          <w:szCs w:val="24"/>
        </w:rPr>
        <w:t>he sum of the frequencies of two alternate alleles at a locus must total 1.0</w:t>
      </w:r>
    </w:p>
    <w:p w14:paraId="67F08DCB" w14:textId="77777777" w:rsidR="005F7535" w:rsidRPr="00E87FA2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G</w:t>
      </w:r>
      <w:r w:rsidRPr="00E87FA2">
        <w:rPr>
          <w:rFonts w:ascii="Times New Roman" w:hAnsi="Times New Roman" w:cs="Times New Roman"/>
          <w:sz w:val="24"/>
          <w:szCs w:val="24"/>
        </w:rPr>
        <w:t>enotype frequencies can be calculated if allele frequencies are known</w:t>
      </w:r>
    </w:p>
    <w:p w14:paraId="127C876E" w14:textId="77777777" w:rsidR="005F7535" w:rsidRPr="00E87FA2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T</w:t>
      </w:r>
      <w:r w:rsidRPr="00E87FA2">
        <w:rPr>
          <w:rFonts w:ascii="Times New Roman" w:hAnsi="Times New Roman" w:cs="Times New Roman"/>
          <w:sz w:val="24"/>
          <w:szCs w:val="24"/>
        </w:rPr>
        <w:t>here are only two possible genotypes in this population</w:t>
      </w:r>
    </w:p>
    <w:p w14:paraId="4E6442E7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 A</w:t>
      </w:r>
      <w:r w:rsidRPr="00E87FA2">
        <w:rPr>
          <w:rFonts w:ascii="Times New Roman" w:hAnsi="Times New Roman" w:cs="Times New Roman"/>
          <w:sz w:val="24"/>
          <w:szCs w:val="24"/>
        </w:rPr>
        <w:t xml:space="preserve"> population that does not conform to this equation is evolving</w:t>
      </w:r>
    </w:p>
    <w:p w14:paraId="77677DBE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4FDC75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0AC946DB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AFE492" w14:textId="77777777" w:rsidR="005F7535" w:rsidRPr="005E0DCA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247EC1">
        <w:rPr>
          <w:rFonts w:ascii="Times New Roman" w:hAnsi="Times New Roman" w:cs="Times New Roman"/>
          <w:b/>
          <w:sz w:val="24"/>
          <w:szCs w:val="24"/>
        </w:rPr>
        <w:t xml:space="preserve">Question 10: </w:t>
      </w:r>
      <w:r w:rsidRPr="005E0DCA">
        <w:rPr>
          <w:rFonts w:ascii="Times New Roman" w:hAnsi="Times New Roman" w:cs="Times New Roman"/>
          <w:b/>
          <w:sz w:val="24"/>
          <w:szCs w:val="24"/>
        </w:rPr>
        <w:t>You are a researcher about to embark on paternity inference. You calculate that you can afford to genotype 20 loci from a set of 40 known bi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5E0DCA">
        <w:rPr>
          <w:rFonts w:ascii="Times New Roman" w:hAnsi="Times New Roman" w:cs="Times New Roman"/>
          <w:b/>
          <w:sz w:val="24"/>
          <w:szCs w:val="24"/>
        </w:rPr>
        <w:t>allelic sites, in a fixed number of samples. To increase the power and accuracy of paternity assignment, you choose:</w:t>
      </w:r>
    </w:p>
    <w:p w14:paraId="04E0AAE8" w14:textId="77777777" w:rsidR="005F7535" w:rsidRPr="005E0DCA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a) The set of sites with the highest minor allele frequencies.</w:t>
      </w:r>
    </w:p>
    <w:p w14:paraId="3A092F0B" w14:textId="77777777" w:rsidR="005F7535" w:rsidRPr="005E0DCA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b) A set of 20 sites at random.</w:t>
      </w:r>
    </w:p>
    <w:p w14:paraId="0D5E8BA5" w14:textId="77777777" w:rsidR="005F7535" w:rsidRPr="005E0DCA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c) A set of sites that equally represent the range of minor all</w:t>
      </w:r>
      <w:r>
        <w:rPr>
          <w:rFonts w:ascii="Times New Roman" w:hAnsi="Times New Roman" w:cs="Times New Roman"/>
          <w:sz w:val="24"/>
          <w:szCs w:val="24"/>
        </w:rPr>
        <w:t xml:space="preserve">ele frequencies in the possible </w:t>
      </w:r>
      <w:r w:rsidRPr="005E0DCA">
        <w:rPr>
          <w:rFonts w:ascii="Times New Roman" w:hAnsi="Times New Roman" w:cs="Times New Roman"/>
          <w:sz w:val="24"/>
          <w:szCs w:val="24"/>
        </w:rPr>
        <w:t>set.</w:t>
      </w:r>
    </w:p>
    <w:p w14:paraId="7F1FF9D3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E0DCA">
        <w:rPr>
          <w:rFonts w:ascii="Times New Roman" w:hAnsi="Times New Roman" w:cs="Times New Roman"/>
          <w:sz w:val="24"/>
          <w:szCs w:val="24"/>
        </w:rPr>
        <w:t>d) The set of sites with the lower minor allele frequencies.</w:t>
      </w:r>
    </w:p>
    <w:p w14:paraId="08C01F66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813664" w14:textId="77777777" w:rsidR="005F7535" w:rsidRPr="005E0DCA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b</w:t>
      </w:r>
    </w:p>
    <w:p w14:paraId="711065DA" w14:textId="77777777" w:rsidR="005F7535" w:rsidRDefault="005F7535" w:rsidP="005F753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205FFF" w14:textId="77777777" w:rsidR="005F7535" w:rsidRPr="00FD5FC9" w:rsidRDefault="005F7535" w:rsidP="005F7535">
      <w:pPr>
        <w:rPr>
          <w:rFonts w:ascii="Times New Roman" w:hAnsi="Times New Roman" w:cs="Times New Roman"/>
          <w:b/>
          <w:sz w:val="24"/>
          <w:szCs w:val="24"/>
        </w:rPr>
      </w:pPr>
      <w:r w:rsidRPr="00FD5FC9">
        <w:rPr>
          <w:rFonts w:ascii="Times New Roman" w:hAnsi="Times New Roman" w:cs="Times New Roman"/>
          <w:b/>
          <w:sz w:val="24"/>
          <w:szCs w:val="24"/>
        </w:rPr>
        <w:t>Highlight where the following statements are TRUE or FALSE</w:t>
      </w:r>
    </w:p>
    <w:p w14:paraId="7E0F8097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1: </w:t>
      </w:r>
      <w:r w:rsidRPr="00642D59">
        <w:rPr>
          <w:rFonts w:ascii="Times New Roman" w:hAnsi="Times New Roman" w:cs="Times New Roman"/>
          <w:sz w:val="24"/>
          <w:szCs w:val="24"/>
        </w:rPr>
        <w:t>True or False: A high allele frequency indic</w:t>
      </w:r>
      <w:r>
        <w:rPr>
          <w:rFonts w:ascii="Times New Roman" w:hAnsi="Times New Roman" w:cs="Times New Roman"/>
          <w:sz w:val="24"/>
          <w:szCs w:val="24"/>
        </w:rPr>
        <w:t>ates that this particular allele is less common in the population</w:t>
      </w:r>
    </w:p>
    <w:p w14:paraId="33C52195" w14:textId="77777777" w:rsidR="005F7535" w:rsidRPr="00642D59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False</w:t>
      </w:r>
    </w:p>
    <w:p w14:paraId="2CA62D5E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2: </w:t>
      </w:r>
      <w:r w:rsidRPr="005B00EA">
        <w:rPr>
          <w:rFonts w:ascii="Times New Roman" w:hAnsi="Times New Roman" w:cs="Times New Roman"/>
          <w:sz w:val="24"/>
          <w:szCs w:val="24"/>
        </w:rPr>
        <w:t>True or False: Calculating the likelihood ratio of potential fathers without maternal genotype calls results to low score of paternal inference</w:t>
      </w:r>
    </w:p>
    <w:p w14:paraId="7E2739A0" w14:textId="77777777" w:rsidR="005F7535" w:rsidRPr="00642D59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41DA9E18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3: </w:t>
      </w:r>
      <w:r w:rsidRPr="000125EF">
        <w:rPr>
          <w:rFonts w:ascii="Times New Roman" w:hAnsi="Times New Roman" w:cs="Times New Roman"/>
          <w:sz w:val="24"/>
          <w:szCs w:val="24"/>
        </w:rPr>
        <w:t xml:space="preserve">True or False: </w:t>
      </w:r>
      <w:r>
        <w:rPr>
          <w:rFonts w:ascii="Times New Roman" w:hAnsi="Times New Roman" w:cs="Times New Roman"/>
          <w:sz w:val="24"/>
          <w:szCs w:val="24"/>
        </w:rPr>
        <w:t>Increase in amount of genetic information has negative impact on the statistical confidence on paternal assignment</w:t>
      </w:r>
    </w:p>
    <w:p w14:paraId="7AEFD901" w14:textId="77777777" w:rsidR="005F7535" w:rsidRPr="00642D59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False</w:t>
      </w:r>
    </w:p>
    <w:p w14:paraId="5E64F6D8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4: </w:t>
      </w:r>
      <w:r w:rsidRPr="00642D59">
        <w:rPr>
          <w:rFonts w:ascii="Times New Roman" w:hAnsi="Times New Roman" w:cs="Times New Roman"/>
          <w:sz w:val="24"/>
          <w:szCs w:val="24"/>
        </w:rPr>
        <w:t>True or False: Allele frequenc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642D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same</w:t>
      </w:r>
      <w:r w:rsidRPr="00642D59">
        <w:rPr>
          <w:rFonts w:ascii="Times New Roman" w:hAnsi="Times New Roman" w:cs="Times New Roman"/>
          <w:sz w:val="24"/>
          <w:szCs w:val="24"/>
        </w:rPr>
        <w:t xml:space="preserve"> between different populations and geographical regions.</w:t>
      </w:r>
    </w:p>
    <w:p w14:paraId="625EA37E" w14:textId="77777777" w:rsidR="005F7535" w:rsidRPr="00642D59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False</w:t>
      </w:r>
    </w:p>
    <w:p w14:paraId="63B30F9C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5: </w:t>
      </w:r>
      <w:r w:rsidRPr="00642D59">
        <w:rPr>
          <w:rFonts w:ascii="Times New Roman" w:hAnsi="Times New Roman" w:cs="Times New Roman"/>
          <w:sz w:val="24"/>
          <w:szCs w:val="24"/>
        </w:rPr>
        <w:t xml:space="preserve">True or False: </w:t>
      </w:r>
      <w:r>
        <w:rPr>
          <w:rFonts w:ascii="Times New Roman" w:hAnsi="Times New Roman" w:cs="Times New Roman"/>
          <w:sz w:val="24"/>
          <w:szCs w:val="24"/>
        </w:rPr>
        <w:t xml:space="preserve">Loci of rare variants </w:t>
      </w:r>
      <w:r w:rsidRPr="00642D59">
        <w:rPr>
          <w:rFonts w:ascii="Times New Roman" w:hAnsi="Times New Roman" w:cs="Times New Roman"/>
          <w:sz w:val="24"/>
          <w:szCs w:val="24"/>
        </w:rPr>
        <w:t>are less informative in distinguishing individuals within a population.</w:t>
      </w:r>
    </w:p>
    <w:p w14:paraId="676AB0A8" w14:textId="77777777" w:rsidR="005F7535" w:rsidRPr="00642D59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rrect answer: True</w:t>
      </w:r>
    </w:p>
    <w:p w14:paraId="030806D6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6: </w:t>
      </w:r>
      <w:r w:rsidRPr="005B00EA">
        <w:rPr>
          <w:rFonts w:ascii="Times New Roman" w:hAnsi="Times New Roman" w:cs="Times New Roman"/>
          <w:sz w:val="24"/>
          <w:szCs w:val="24"/>
        </w:rPr>
        <w:t>True or False: In paternity testing, the comparison of the child's genotype with those of both the mother and potential fathers helps determine the likelihood of biological parentage.</w:t>
      </w:r>
    </w:p>
    <w:p w14:paraId="65FADF23" w14:textId="77777777" w:rsidR="005F7535" w:rsidRPr="00642D59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644F1FAD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7: </w:t>
      </w:r>
      <w:r w:rsidRPr="00642D59">
        <w:rPr>
          <w:rFonts w:ascii="Times New Roman" w:hAnsi="Times New Roman" w:cs="Times New Roman"/>
          <w:sz w:val="24"/>
          <w:szCs w:val="24"/>
        </w:rPr>
        <w:t xml:space="preserve">True or False: Low </w:t>
      </w:r>
      <w:r>
        <w:rPr>
          <w:rFonts w:ascii="Times New Roman" w:hAnsi="Times New Roman" w:cs="Times New Roman"/>
          <w:sz w:val="24"/>
          <w:szCs w:val="24"/>
        </w:rPr>
        <w:t>allele frequency suggests that a</w:t>
      </w:r>
      <w:r w:rsidRPr="00642D59">
        <w:rPr>
          <w:rFonts w:ascii="Times New Roman" w:hAnsi="Times New Roman" w:cs="Times New Roman"/>
          <w:sz w:val="24"/>
          <w:szCs w:val="24"/>
        </w:rPr>
        <w:t xml:space="preserve"> particular allele is rare in the population.</w:t>
      </w:r>
    </w:p>
    <w:p w14:paraId="4A7F1826" w14:textId="77777777" w:rsidR="005F7535" w:rsidRPr="00642D59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08CE3DA7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8: </w:t>
      </w:r>
      <w:r w:rsidRPr="00594EAF">
        <w:rPr>
          <w:rFonts w:ascii="Times New Roman" w:hAnsi="Times New Roman" w:cs="Times New Roman"/>
          <w:sz w:val="24"/>
          <w:szCs w:val="24"/>
        </w:rPr>
        <w:t>True or False: The accuracy of paternal assignment is positively influenced by the quantity of compatible genotypes shared between the alleged father and offspring.</w:t>
      </w:r>
    </w:p>
    <w:p w14:paraId="6B1FECF5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42D2632C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9: </w:t>
      </w:r>
      <w:r w:rsidRPr="00642D59">
        <w:rPr>
          <w:rFonts w:ascii="Times New Roman" w:hAnsi="Times New Roman" w:cs="Times New Roman"/>
          <w:sz w:val="24"/>
          <w:szCs w:val="24"/>
        </w:rPr>
        <w:t>True or False: If both parents ar</w:t>
      </w:r>
      <w:r>
        <w:rPr>
          <w:rFonts w:ascii="Times New Roman" w:hAnsi="Times New Roman" w:cs="Times New Roman"/>
          <w:sz w:val="24"/>
          <w:szCs w:val="24"/>
        </w:rPr>
        <w:t>e homozygous for a specific locus</w:t>
      </w:r>
      <w:r w:rsidRPr="00642D59">
        <w:rPr>
          <w:rFonts w:ascii="Times New Roman" w:hAnsi="Times New Roman" w:cs="Times New Roman"/>
          <w:sz w:val="24"/>
          <w:szCs w:val="24"/>
        </w:rPr>
        <w:t xml:space="preserve">, their offspring will </w:t>
      </w:r>
      <w:r>
        <w:rPr>
          <w:rFonts w:ascii="Times New Roman" w:hAnsi="Times New Roman" w:cs="Times New Roman"/>
          <w:sz w:val="24"/>
          <w:szCs w:val="24"/>
        </w:rPr>
        <w:t>also be homozygous for that locus</w:t>
      </w:r>
      <w:r w:rsidRPr="00642D59">
        <w:rPr>
          <w:rFonts w:ascii="Times New Roman" w:hAnsi="Times New Roman" w:cs="Times New Roman"/>
          <w:sz w:val="24"/>
          <w:szCs w:val="24"/>
        </w:rPr>
        <w:t>.</w:t>
      </w:r>
    </w:p>
    <w:p w14:paraId="1C3365AE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7AD07DC1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20: </w:t>
      </w:r>
      <w:r w:rsidRPr="00642D59">
        <w:rPr>
          <w:rFonts w:ascii="Times New Roman" w:hAnsi="Times New Roman" w:cs="Times New Roman"/>
          <w:sz w:val="24"/>
          <w:szCs w:val="24"/>
        </w:rPr>
        <w:t>True or False: Allele frequency depends on the total number of alleles present</w:t>
      </w:r>
      <w:r>
        <w:rPr>
          <w:rFonts w:ascii="Times New Roman" w:hAnsi="Times New Roman" w:cs="Times New Roman"/>
          <w:sz w:val="24"/>
          <w:szCs w:val="24"/>
        </w:rPr>
        <w:t>, and multiple sets of genotype frequencies can be produced from the same allele frequency.</w:t>
      </w:r>
    </w:p>
    <w:p w14:paraId="2B754223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answer: True</w:t>
      </w:r>
    </w:p>
    <w:p w14:paraId="4C76F748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0AF95256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19D8642B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1D877E92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720F5C4F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52554885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2CCC000B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292A64CA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5A695519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15F2975F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16A5D196" w14:textId="77777777" w:rsidR="005F7535" w:rsidRDefault="005F7535" w:rsidP="005F7535">
      <w:pPr>
        <w:rPr>
          <w:rFonts w:ascii="Times New Roman" w:hAnsi="Times New Roman" w:cs="Times New Roman"/>
          <w:sz w:val="24"/>
          <w:szCs w:val="24"/>
        </w:rPr>
      </w:pPr>
    </w:p>
    <w:p w14:paraId="49478EA6" w14:textId="77777777" w:rsidR="005F7535" w:rsidRDefault="005F7535" w:rsidP="005875E9">
      <w:pPr>
        <w:pStyle w:val="Default"/>
        <w:rPr>
          <w:color w:val="202024"/>
          <w:sz w:val="22"/>
          <w:szCs w:val="22"/>
        </w:rPr>
      </w:pPr>
    </w:p>
    <w:p w14:paraId="1F479995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18DBA333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3D10AC9A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43BA57F4" w14:textId="77777777" w:rsidR="005875E9" w:rsidRDefault="005875E9" w:rsidP="005875E9">
      <w:pPr>
        <w:pStyle w:val="Default"/>
        <w:rPr>
          <w:color w:val="202024"/>
          <w:sz w:val="22"/>
          <w:szCs w:val="22"/>
        </w:rPr>
      </w:pPr>
    </w:p>
    <w:p w14:paraId="5ECCF478" w14:textId="77777777" w:rsidR="00961DF0" w:rsidRPr="00961DF0" w:rsidRDefault="00961DF0" w:rsidP="00961DF0">
      <w:pPr>
        <w:autoSpaceDE w:val="0"/>
        <w:autoSpaceDN w:val="0"/>
        <w:adjustRightInd w:val="0"/>
        <w:spacing w:after="0" w:line="240" w:lineRule="auto"/>
        <w:rPr>
          <w:rFonts w:ascii="Roboto" w:hAnsi="Roboto" w:cs="Roboto"/>
          <w:color w:val="D92F24"/>
          <w:sz w:val="23"/>
          <w:szCs w:val="23"/>
        </w:rPr>
      </w:pPr>
    </w:p>
    <w:p w14:paraId="77CB8EB6" w14:textId="77777777" w:rsidR="00534AA6" w:rsidRDefault="00534AA6" w:rsidP="005875E9"/>
    <w:sectPr w:rsidR="00534AA6" w:rsidSect="004321E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40FA5" w14:textId="77777777" w:rsidR="004627EB" w:rsidRDefault="004627EB">
      <w:pPr>
        <w:spacing w:after="0" w:line="240" w:lineRule="auto"/>
      </w:pPr>
      <w:r>
        <w:separator/>
      </w:r>
    </w:p>
  </w:endnote>
  <w:endnote w:type="continuationSeparator" w:id="0">
    <w:p w14:paraId="3ADC97C6" w14:textId="77777777" w:rsidR="004627EB" w:rsidRDefault="00462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8C6AE" w14:textId="77777777" w:rsidR="00217899" w:rsidRDefault="00217899">
    <w:pPr>
      <w:pStyle w:val="Footer"/>
      <w:jc w:val="right"/>
    </w:pPr>
  </w:p>
  <w:p w14:paraId="239ADD60" w14:textId="77777777" w:rsidR="00217899" w:rsidRDefault="002178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06BB5" w14:textId="77777777" w:rsidR="004627EB" w:rsidRDefault="004627EB">
      <w:pPr>
        <w:spacing w:after="0" w:line="240" w:lineRule="auto"/>
      </w:pPr>
      <w:r>
        <w:separator/>
      </w:r>
    </w:p>
  </w:footnote>
  <w:footnote w:type="continuationSeparator" w:id="0">
    <w:p w14:paraId="01AA29BA" w14:textId="77777777" w:rsidR="004627EB" w:rsidRDefault="00462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1053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FD3BB2" w14:textId="77777777" w:rsidR="00217899" w:rsidRDefault="00AC11A2">
        <w:pPr>
          <w:pStyle w:val="Header"/>
          <w:jc w:val="right"/>
        </w:pPr>
        <w:r>
          <w:t xml:space="preserve">Mwaura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27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81A25" w14:textId="77777777" w:rsidR="00217899" w:rsidRPr="00BB02B5" w:rsidRDefault="00217899" w:rsidP="00BB02B5">
    <w:pPr>
      <w:pStyle w:val="Header"/>
      <w:jc w:val="right"/>
      <w:rPr>
        <w:b/>
      </w:rPr>
    </w:pPr>
  </w:p>
  <w:p w14:paraId="563FC84B" w14:textId="77777777" w:rsidR="00217899" w:rsidRDefault="00217899"/>
  <w:p w14:paraId="67F3D0B1" w14:textId="77777777" w:rsidR="00217899" w:rsidRDefault="00217899"/>
  <w:p w14:paraId="0F9A0247" w14:textId="77777777" w:rsidR="00217899" w:rsidRDefault="0021789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F280F"/>
    <w:multiLevelType w:val="hybridMultilevel"/>
    <w:tmpl w:val="26C6F34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097141"/>
    <w:multiLevelType w:val="hybridMultilevel"/>
    <w:tmpl w:val="98DA77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F35D7"/>
    <w:multiLevelType w:val="hybridMultilevel"/>
    <w:tmpl w:val="DFF0AB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701596">
    <w:abstractNumId w:val="0"/>
  </w:num>
  <w:num w:numId="2" w16cid:durableId="141850157">
    <w:abstractNumId w:val="2"/>
  </w:num>
  <w:num w:numId="3" w16cid:durableId="13023496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4B1"/>
    <w:rsid w:val="000465CE"/>
    <w:rsid w:val="00053ED2"/>
    <w:rsid w:val="00116343"/>
    <w:rsid w:val="00132390"/>
    <w:rsid w:val="00217899"/>
    <w:rsid w:val="00225A87"/>
    <w:rsid w:val="00250D66"/>
    <w:rsid w:val="00263CD8"/>
    <w:rsid w:val="002C273F"/>
    <w:rsid w:val="002E2B6A"/>
    <w:rsid w:val="00435AC2"/>
    <w:rsid w:val="004627EB"/>
    <w:rsid w:val="00534AA6"/>
    <w:rsid w:val="00576E10"/>
    <w:rsid w:val="005875E9"/>
    <w:rsid w:val="005E5185"/>
    <w:rsid w:val="005F7535"/>
    <w:rsid w:val="00663A38"/>
    <w:rsid w:val="006725A0"/>
    <w:rsid w:val="007114B1"/>
    <w:rsid w:val="0071382B"/>
    <w:rsid w:val="007D54AE"/>
    <w:rsid w:val="007F66CE"/>
    <w:rsid w:val="00804ED7"/>
    <w:rsid w:val="0081337C"/>
    <w:rsid w:val="00897DB3"/>
    <w:rsid w:val="008B422C"/>
    <w:rsid w:val="008B75D9"/>
    <w:rsid w:val="00914F8E"/>
    <w:rsid w:val="00961DF0"/>
    <w:rsid w:val="00A80060"/>
    <w:rsid w:val="00AC11A2"/>
    <w:rsid w:val="00CD279A"/>
    <w:rsid w:val="00D74D92"/>
    <w:rsid w:val="00DE6A22"/>
    <w:rsid w:val="00E366FE"/>
    <w:rsid w:val="00EA6D87"/>
    <w:rsid w:val="00EB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AB82"/>
  <w15:chartTrackingRefBased/>
  <w15:docId w15:val="{97D2A2C7-5CB7-4BD9-BCE8-9DED1969E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4B1"/>
  </w:style>
  <w:style w:type="paragraph" w:styleId="Footer">
    <w:name w:val="footer"/>
    <w:basedOn w:val="Normal"/>
    <w:link w:val="FooterChar"/>
    <w:uiPriority w:val="99"/>
    <w:unhideWhenUsed/>
    <w:rsid w:val="00711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4B1"/>
  </w:style>
  <w:style w:type="table" w:styleId="PlainTable2">
    <w:name w:val="Plain Table 2"/>
    <w:basedOn w:val="TableNormal"/>
    <w:uiPriority w:val="42"/>
    <w:rsid w:val="007114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114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1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4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4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4B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14B1"/>
  </w:style>
  <w:style w:type="paragraph" w:customStyle="1" w:styleId="Default">
    <w:name w:val="Default"/>
    <w:rsid w:val="00961DF0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8006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0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28E32-44F1-4833-960B-25295D48D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ragu</dc:creator>
  <cp:keywords/>
  <dc:description/>
  <cp:lastModifiedBy>David Kiragu Mwaura (PGR)</cp:lastModifiedBy>
  <cp:revision>2</cp:revision>
  <dcterms:created xsi:type="dcterms:W3CDTF">2024-12-18T17:35:00Z</dcterms:created>
  <dcterms:modified xsi:type="dcterms:W3CDTF">2024-12-18T17:35:00Z</dcterms:modified>
</cp:coreProperties>
</file>